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CEADF0" w14:textId="77777777" w:rsidR="00770F3C" w:rsidRPr="00F008C9" w:rsidRDefault="00770F3C" w:rsidP="00770F3C">
      <w:pPr>
        <w:pStyle w:val="Header"/>
        <w:rPr>
          <w:rFonts w:ascii="Times New Roman" w:hAnsi="Times New Roman" w:cs="Times New Roman"/>
          <w:sz w:val="18"/>
          <w:szCs w:val="18"/>
        </w:rPr>
      </w:pPr>
      <w:proofErr w:type="spellStart"/>
      <w:r w:rsidRPr="00F008C9">
        <w:rPr>
          <w:rFonts w:ascii="Times New Roman" w:hAnsi="Times New Roman" w:cs="Times New Roman"/>
          <w:sz w:val="18"/>
          <w:szCs w:val="18"/>
        </w:rPr>
        <w:t>Jukic</w:t>
      </w:r>
      <w:proofErr w:type="spellEnd"/>
      <w:r w:rsidRPr="00F008C9">
        <w:rPr>
          <w:rFonts w:ascii="Times New Roman" w:hAnsi="Times New Roman" w:cs="Times New Roman"/>
          <w:sz w:val="18"/>
          <w:szCs w:val="18"/>
        </w:rPr>
        <w:t xml:space="preserve"> et al. (2022). The acute and chronic effects of implementing velocity loss thresholds during resistance training: A systematic review, meta-analysis, and critical evaluation of the literature. </w:t>
      </w:r>
      <w:r w:rsidRPr="00F008C9">
        <w:rPr>
          <w:rFonts w:ascii="Times New Roman" w:hAnsi="Times New Roman" w:cs="Times New Roman"/>
          <w:i/>
          <w:iCs/>
          <w:sz w:val="18"/>
          <w:szCs w:val="18"/>
        </w:rPr>
        <w:t>Sports Medicine</w:t>
      </w:r>
      <w:r w:rsidRPr="00F008C9">
        <w:rPr>
          <w:rFonts w:ascii="Times New Roman" w:hAnsi="Times New Roman" w:cs="Times New Roman"/>
          <w:sz w:val="18"/>
          <w:szCs w:val="18"/>
        </w:rPr>
        <w:t>. Email corresponding author: ivan.jukic@aut.ac.nz. Sport Performance Research Institute New Zealand (SPRINZ); School of Engineering, Computer and Mathematical Sciences, Auckland University of Technology, Auckland, New Zealand</w:t>
      </w:r>
    </w:p>
    <w:p w14:paraId="10F384CA" w14:textId="77777777" w:rsidR="00770F3C" w:rsidRPr="00F008C9" w:rsidRDefault="00770F3C" w:rsidP="00770F3C">
      <w:pPr>
        <w:rPr>
          <w:rFonts w:ascii="Times New Roman" w:hAnsi="Times New Roman" w:cs="Times New Roman"/>
          <w:sz w:val="20"/>
          <w:szCs w:val="20"/>
        </w:rPr>
      </w:pPr>
    </w:p>
    <w:p w14:paraId="693A007D" w14:textId="1E626B96" w:rsidR="00770F3C" w:rsidRPr="00F008C9" w:rsidRDefault="00770F3C" w:rsidP="00770F3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008C9">
        <w:rPr>
          <w:rFonts w:ascii="Times New Roman" w:hAnsi="Times New Roman" w:cs="Times New Roman"/>
          <w:b/>
          <w:bCs/>
          <w:sz w:val="20"/>
          <w:szCs w:val="20"/>
        </w:rPr>
        <w:t xml:space="preserve">Supplementary file </w:t>
      </w:r>
      <w:r w:rsidR="00623C26">
        <w:rPr>
          <w:rFonts w:ascii="Times New Roman" w:hAnsi="Times New Roman" w:cs="Times New Roman"/>
          <w:b/>
          <w:bCs/>
          <w:sz w:val="20"/>
          <w:szCs w:val="20"/>
        </w:rPr>
        <w:t>I</w:t>
      </w:r>
      <w:r w:rsidRPr="00F008C9">
        <w:rPr>
          <w:rFonts w:ascii="Times New Roman" w:hAnsi="Times New Roman" w:cs="Times New Roman"/>
          <w:b/>
          <w:bCs/>
          <w:sz w:val="20"/>
          <w:szCs w:val="20"/>
        </w:rPr>
        <w:t>V.</w:t>
      </w:r>
      <w:r w:rsidRPr="00F008C9">
        <w:rPr>
          <w:rFonts w:ascii="Times New Roman" w:hAnsi="Times New Roman" w:cs="Times New Roman"/>
          <w:sz w:val="20"/>
          <w:szCs w:val="20"/>
        </w:rPr>
        <w:t xml:space="preserve"> Extended summary of the longitudinal studies included in the review</w:t>
      </w:r>
    </w:p>
    <w:tbl>
      <w:tblPr>
        <w:tblStyle w:val="TableGrid1"/>
        <w:tblW w:w="4977" w:type="pct"/>
        <w:tblLayout w:type="fixed"/>
        <w:tblLook w:val="04A0" w:firstRow="1" w:lastRow="0" w:firstColumn="1" w:lastColumn="0" w:noHBand="0" w:noVBand="1"/>
      </w:tblPr>
      <w:tblGrid>
        <w:gridCol w:w="1414"/>
        <w:gridCol w:w="2125"/>
        <w:gridCol w:w="1702"/>
        <w:gridCol w:w="1133"/>
        <w:gridCol w:w="1133"/>
        <w:gridCol w:w="2269"/>
        <w:gridCol w:w="2269"/>
        <w:gridCol w:w="1841"/>
      </w:tblGrid>
      <w:tr w:rsidR="00770F3C" w:rsidRPr="00F008C9" w14:paraId="7085A0CF" w14:textId="77777777" w:rsidTr="00EE03A0">
        <w:tc>
          <w:tcPr>
            <w:tcW w:w="509" w:type="pct"/>
          </w:tcPr>
          <w:p w14:paraId="7131A3B5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uthor (reference)</w:t>
            </w:r>
          </w:p>
        </w:tc>
        <w:tc>
          <w:tcPr>
            <w:tcW w:w="765" w:type="pct"/>
          </w:tcPr>
          <w:p w14:paraId="186250F7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raining protocol (duration in weeks; sessions/w; exercise; loads)</w:t>
            </w:r>
          </w:p>
        </w:tc>
        <w:tc>
          <w:tcPr>
            <w:tcW w:w="613" w:type="pct"/>
          </w:tcPr>
          <w:p w14:paraId="0EC8D11A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Velocity loss threshold; number of sets; inter-set rest</w:t>
            </w:r>
          </w:p>
        </w:tc>
        <w:tc>
          <w:tcPr>
            <w:tcW w:w="408" w:type="pct"/>
          </w:tcPr>
          <w:p w14:paraId="490A7CDB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Velocity loss used for all exercises?</w:t>
            </w:r>
          </w:p>
        </w:tc>
        <w:tc>
          <w:tcPr>
            <w:tcW w:w="408" w:type="pct"/>
          </w:tcPr>
          <w:p w14:paraId="3264B00E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Adherence</w:t>
            </w:r>
          </w:p>
        </w:tc>
        <w:tc>
          <w:tcPr>
            <w:tcW w:w="817" w:type="pct"/>
          </w:tcPr>
          <w:p w14:paraId="5BC2E266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Outcomes (methods of assessment)</w:t>
            </w:r>
          </w:p>
        </w:tc>
        <w:tc>
          <w:tcPr>
            <w:tcW w:w="817" w:type="pct"/>
          </w:tcPr>
          <w:p w14:paraId="5E7450AC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Group-specific outcomes (pre-post intervention changes)</w:t>
            </w:r>
          </w:p>
        </w:tc>
        <w:tc>
          <w:tcPr>
            <w:tcW w:w="663" w:type="pct"/>
          </w:tcPr>
          <w:p w14:paraId="2F47CCB9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omparisons between the groups (outcomes)</w:t>
            </w:r>
          </w:p>
        </w:tc>
      </w:tr>
      <w:tr w:rsidR="00770F3C" w:rsidRPr="00F008C9" w14:paraId="7B7D7D93" w14:textId="77777777" w:rsidTr="00EE03A0">
        <w:tc>
          <w:tcPr>
            <w:tcW w:w="509" w:type="pct"/>
          </w:tcPr>
          <w:p w14:paraId="5177099A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cazar et al. (2021)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Alcazar&lt;/Author&gt;&lt;Year&gt;2021&lt;/Year&gt;&lt;RecNum&gt;10535&lt;/RecNum&gt;&lt;DisplayText&gt;[60]&lt;/DisplayText&gt;&lt;record&gt;&lt;rec-number&gt;10535&lt;/rec-number&gt;&lt;foreign-keys&gt;&lt;key app="EN" db-id="9zravear6dw2xneps9fxx0d0pwavs5xwwt0s" timestamp="1637868226" guid="bb6de470-ab50-4fbb-80a8-2003b5959f6a"&gt;10535&lt;/key&gt;&lt;/foreign-keys&gt;&lt;ref-type name="Journal Article"&gt;17&lt;/ref-type&gt;&lt;contributors&gt;&lt;authors&gt;&lt;author&gt;Alcazar, Julian&lt;/author&gt;&lt;author&gt;Cornejo-Daza, Pedro J&lt;/author&gt;&lt;author&gt;Sánchez-Valdepeñas, Juan&lt;/author&gt;&lt;author&gt;Alegre, Luis M&lt;/author&gt;&lt;author&gt;Pareja-Blanco, Fernando&lt;/author&gt;&lt;/authors&gt;&lt;/contributors&gt;&lt;titles&gt;&lt;title&gt;Dose–Response Relationship Between Velocity Loss During Resistance Training and Changes in the Squat Force–Velocity Relationship&lt;/title&gt;&lt;secondary-title&gt;International Journal of Sports Physiology and Performance&lt;/secondary-title&gt;&lt;/titles&gt;&lt;periodical&gt;&lt;full-title&gt;International Journal of Sports Physiology and Performance&lt;/full-title&gt;&lt;/periodical&gt;&lt;pages&gt;1-10&lt;/pages&gt;&lt;volume&gt;1&lt;/volume&gt;&lt;number&gt;aop&lt;/number&gt;&lt;dates&gt;&lt;year&gt;2021&lt;/year&gt;&lt;/dates&gt;&lt;isbn&gt;1555-0273&lt;/isbn&gt;&lt;urls&gt;&lt;/urls&gt;&lt;/record&gt;&lt;/Cite&gt;&lt;/EndNote&gt;</w:instrTex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60]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65" w:type="pct"/>
          </w:tcPr>
          <w:p w14:paraId="5EB84211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; 2;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ith machine full back-squat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from 70%1RM to 85%1RM</w:t>
            </w:r>
          </w:p>
        </w:tc>
        <w:tc>
          <w:tcPr>
            <w:tcW w:w="613" w:type="pct"/>
          </w:tcPr>
          <w:p w14:paraId="5DCB804F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3; 4</w:t>
            </w:r>
          </w:p>
          <w:p w14:paraId="63063362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1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3; 4</w:t>
            </w:r>
          </w:p>
          <w:p w14:paraId="7FEE2AE3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2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3; 4</w:t>
            </w:r>
          </w:p>
          <w:p w14:paraId="6EF04311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4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3; 4</w:t>
            </w:r>
          </w:p>
        </w:tc>
        <w:tc>
          <w:tcPr>
            <w:tcW w:w="408" w:type="pct"/>
          </w:tcPr>
          <w:p w14:paraId="1249E614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408" w:type="pct"/>
          </w:tcPr>
          <w:p w14:paraId="380C4D55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817" w:type="pct"/>
          </w:tcPr>
          <w:p w14:paraId="4AFF74F8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1RM, 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0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,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max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, and 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 force plates </w:t>
            </w:r>
            <w:proofErr w:type="spellStart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nchronised</w:t>
            </w:r>
            <w:proofErr w:type="spellEnd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a linear velocity transducer) </w:t>
            </w:r>
          </w:p>
          <w:p w14:paraId="453725AF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AD9160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AEF1CE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</w:tcPr>
          <w:p w14:paraId="027F5544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0: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-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 xml:space="preserve">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↑), L-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 xml:space="preserve">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,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-P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max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↑), L-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H-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 xml:space="preserve">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↑), H-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 xml:space="preserve">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↑)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,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-P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max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↑), and H-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/F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0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↓)</w:t>
            </w:r>
          </w:p>
          <w:p w14:paraId="69F6B4B1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10: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-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 xml:space="preserve">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↑), L-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 xml:space="preserve">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,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-P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max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L-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↓), H-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 xml:space="preserve">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↑), H-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 xml:space="preserve">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↑)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,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-P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max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↑), and H-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/F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0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↓)</w:t>
            </w:r>
          </w:p>
          <w:p w14:paraId="387EE3D6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2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L-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 xml:space="preserve">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↑), L-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 xml:space="preserve">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,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-P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max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↑), L-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H-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 xml:space="preserve">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↑), H-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 xml:space="preserve">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↑)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,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-P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max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↑), and H-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/F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0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76F76B0C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40: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-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 xml:space="preserve">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↑), L-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 xml:space="preserve">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,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-P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max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↑), L-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H-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 xml:space="preserve">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↑), H-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 xml:space="preserve">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,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-P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max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↑), and H-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/F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0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63" w:type="pct"/>
          </w:tcPr>
          <w:p w14:paraId="0CD29131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</w:pP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▪ VL0 = VL10 = VL20 = VL4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L-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L-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0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,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-P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max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L-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H-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H-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0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,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-P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max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H-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/F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0</w:t>
            </w:r>
          </w:p>
          <w:p w14:paraId="0518B296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0 and VL10 &gt; VL4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H-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)</w:t>
            </w:r>
          </w:p>
          <w:p w14:paraId="1F87D74C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5B37EE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0F3C" w:rsidRPr="00F008C9" w14:paraId="0BFC9E33" w14:textId="77777777" w:rsidTr="00EE03A0">
        <w:tc>
          <w:tcPr>
            <w:tcW w:w="509" w:type="pct"/>
          </w:tcPr>
          <w:p w14:paraId="1847619F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dersen et al. (2021)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Andersen&lt;/Author&gt;&lt;Year&gt;2021&lt;/Year&gt;&lt;RecNum&gt;10516&lt;/RecNum&gt;&lt;DisplayText&gt;[29]&lt;/DisplayText&gt;&lt;record&gt;&lt;rec-number&gt;10516&lt;/rec-number&gt;&lt;foreign-keys&gt;&lt;key app="EN" db-id="9zravear6dw2xneps9fxx0d0pwavs5xwwt0s" timestamp="1637831134" guid="41ce5b63-553f-49af-82dc-4f5df824fb4f"&gt;10516&lt;/key&gt;&lt;/foreign-keys&gt;&lt;ref-type name="Journal Article"&gt;17&lt;/ref-type&gt;&lt;contributors&gt;&lt;authors&gt;&lt;author&gt;Andersen, Vidar&lt;/author&gt;&lt;author&gt;Paulsen, Gøran&lt;/author&gt;&lt;author&gt;Stien, Nicolay&lt;/author&gt;&lt;author&gt;Baarholm, Martin&lt;/author&gt;&lt;author&gt;Seynnes, Olivier&lt;/author&gt;&lt;author&gt;Saeterbakken, Atle Hole&lt;/author&gt;&lt;/authors&gt;&lt;/contributors&gt;&lt;titles&gt;&lt;title&gt;Resistance Training With Different Velocity Loss Thresholds Induce Similar Changes in Strengh and Hypertrophy&lt;/title&gt;&lt;secondary-title&gt;Journal of Strength and Conditioning Research&lt;/secondary-title&gt;&lt;/titles&gt;&lt;periodical&gt;&lt;full-title&gt;Journal of Strength and Conditioning Research&lt;/full-title&gt;&lt;/periodical&gt;&lt;dates&gt;&lt;year&gt;2021&lt;/year&gt;&lt;/dates&gt;&lt;isbn&gt;1064-8011&lt;/isbn&gt;&lt;urls&gt;&lt;/urls&gt;&lt;/record&gt;&lt;/Cite&gt;&lt;/EndNote&gt;</w:instrTex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29]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 w:fldLock="1"/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>ADDIN CSL_CITATION {"citationItems":[{"id":"ITEM-1","itemData":{"DOI":"10.1519/JSC.0000000000004067","ISSN":"1064-8011","author":[{"dropping-particle":"","family":"Andersen","given":"Vidar","non-dropping-particle":"","parse-names":false,"suffix":""},{"dropping-particle":"","family":"Paulsen","given":"Gøran","non-dropping-particle":"","parse-names":false,"suffix":""},{"dropping-particle":"","family":"Stien","given":"Nicolay","non-dropping-partic</w:instrTex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>le":"","parse-names":false,"suffix":""},{"dropping-particle":"","family":"Baarholm","given":"Martin","non-dropping-particle":"","parse-names":false,"suffix":""},{"dropping-particle":"","family":"Seynnes","given":"Olivier","non-dropping-particl</w:instrTex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instrText>e":"","parse-names":false,"suffix":""},{"dropping-particle":"","family":"Saeterbakken","given":"Atle Hole","non-dropping-particle":"","parse-names":false,"suffix":""}],"container-title":"Journal of Strength and Conditioning Research","id":"ITEM-1","issued":{"date-parts":[["2021","6","7"]]},"title":"Resistance Training With Different Velocity Loss Thresholds Induce Similar Changes in Strengh and Hypertrophy","type":"article-journal","volume":"Publish Ah"},"uris":["http://www.mendeley.com/documents/?uuid=c9c5d4d7-5ec2-4888-b5eb-7f7f24c1e3f1"]}],"mendeley":{"formattedCitation":"(34)","plainTextFormattedCitation":"(34)","previouslyFormattedCitation":"(34)"},"properties":{"noteIndex":0},"schema":"https://github.com/citation-style-language/schema/raw/master/csl-citation.json"}</w:instrTex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65" w:type="pct"/>
          </w:tcPr>
          <w:p w14:paraId="0578D5ED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; 2; leg press and leg extension; 85%1RM (leg press) and 75%RM (leg extension)</w:t>
            </w:r>
          </w:p>
        </w:tc>
        <w:tc>
          <w:tcPr>
            <w:tcW w:w="613" w:type="pct"/>
          </w:tcPr>
          <w:p w14:paraId="07B38B51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15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4 (sessions 1-2) and 6 (sessions 3-9) for the leg press and 4 (sessions 1-5) and 6 (sessions 6-9) for leg extension; 2.5</w:t>
            </w:r>
          </w:p>
          <w:p w14:paraId="0DF447F8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3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2 (sessions 1-2) and 3 (sessions 3-9) for the leg press and 2 (sessions 1-5) and 3 (sessions 6-9) for leg extension; 2.5</w:t>
            </w:r>
          </w:p>
        </w:tc>
        <w:tc>
          <w:tcPr>
            <w:tcW w:w="408" w:type="pct"/>
          </w:tcPr>
          <w:p w14:paraId="6F79A8A4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408" w:type="pct"/>
          </w:tcPr>
          <w:p w14:paraId="29479A95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1%</w:t>
            </w:r>
          </w:p>
        </w:tc>
        <w:tc>
          <w:tcPr>
            <w:tcW w:w="817" w:type="pct"/>
          </w:tcPr>
          <w:p w14:paraId="3B021B79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▪ 1RM, mean velocity attained at 30%1RM (M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0%1RM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45%1RM (M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45%1RM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60%1RM (M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60%1RM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75%1RM (M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75%1RM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mean power attained at 30%1RM (MP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0%1RM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45%1RM (MP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45%1RM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60%1RM (MP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60%1RM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75%1RM (MP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75%1RM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as well as 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 xml:space="preserve">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 xml:space="preserve">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tained from the load-velocity relationship (linear encoder)</w:t>
            </w:r>
          </w:p>
          <w:p w14:paraId="5AE4C686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▪ MVC, RFD for the period between 20% and 80% of MVC (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0-80%MVC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in addition to 50 </w:t>
            </w:r>
            <w:proofErr w:type="spellStart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</w:t>
            </w:r>
            <w:proofErr w:type="spellEnd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50ms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100 </w:t>
            </w:r>
            <w:proofErr w:type="spellStart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</w:t>
            </w:r>
            <w:proofErr w:type="spellEnd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0ms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and 200 </w:t>
            </w:r>
            <w:proofErr w:type="spellStart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</w:t>
            </w:r>
            <w:proofErr w:type="spellEnd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(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00ms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- (force platform)</w:t>
            </w:r>
          </w:p>
          <w:p w14:paraId="15A0ED28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▪ T</w:t>
            </w:r>
            <w:proofErr w:type="spellStart"/>
            <w:r w:rsidRPr="00F00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ckness</w:t>
            </w:r>
            <w:proofErr w:type="spellEnd"/>
            <w:r w:rsidRPr="00F00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architecture of VL and RF (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-mode ultrasound)</w:t>
            </w:r>
          </w:p>
        </w:tc>
        <w:tc>
          <w:tcPr>
            <w:tcW w:w="817" w:type="pct"/>
          </w:tcPr>
          <w:p w14:paraId="59B6CF47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▪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15: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RM (↑), M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30%1RM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M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45%1RM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M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60%1RM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M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75%1RM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↑), MP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30%1RM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MP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45%1RM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MP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60%1RM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MP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75%1RM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 xml:space="preserve">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↑), 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 xml:space="preserve">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MVC 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20-80%MVC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50ms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100ms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200ms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VL 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RF 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PA 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and FL 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553AB607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▪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30: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RM (↑), M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30%1RM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M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45%1RM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M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60%1RM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M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75%1RM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↑), MP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30%1RM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(↑), MP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45%1RM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MP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60%1RM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↑), MP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75%1RM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 xml:space="preserve">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↑), 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 xml:space="preserve">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MVC 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20-80%MVC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50ms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100ms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200ms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VL 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RF 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PA 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and FL 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63" w:type="pct"/>
          </w:tcPr>
          <w:p w14:paraId="4865FF36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VL15 = VL3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RM, M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0%1RM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45%1RM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60%1RM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75%1RM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P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0%1RM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P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45%1RM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P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60%1RM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P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75%1RM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VC, 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0-80%MVC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50ms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0ms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00ms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VL, RF, PA, and FL)</w:t>
            </w:r>
          </w:p>
        </w:tc>
      </w:tr>
      <w:tr w:rsidR="00770F3C" w:rsidRPr="00F008C9" w14:paraId="7DACA83A" w14:textId="77777777" w:rsidTr="00EE03A0">
        <w:tc>
          <w:tcPr>
            <w:tcW w:w="509" w:type="pct"/>
          </w:tcPr>
          <w:p w14:paraId="754DCD5C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rrell et al. (2020)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Dorrell&lt;/Author&gt;&lt;Year&gt;2020&lt;/Year&gt;&lt;RecNum&gt;10563&lt;/RecNum&gt;&lt;DisplayText&gt;[75]&lt;/DisplayText&gt;&lt;record&gt;&lt;rec-number&gt;10563&lt;/rec-number&gt;&lt;foreign-keys&gt;&lt;key app="EN" db-id="9zravear6dw2xneps9fxx0d0pwavs5xwwt0s" timestamp="1637901759" guid="38ccbe3d-d42e-451b-a54c-7b13dd6607e2"&gt;10563&lt;/key&gt;&lt;/foreign-keys&gt;&lt;ref-type name="Journal Article"&gt;17&lt;/ref-type&gt;&lt;contributors&gt;&lt;authors&gt;&lt;author&gt;Dorrell, Harry F&lt;/author&gt;&lt;author&gt;Smith, Mark F&lt;/author&gt;&lt;author&gt;Gee, Thomas I&lt;/author&gt;&lt;/authors&gt;&lt;/contributors&gt;&lt;titles&gt;&lt;title&gt;Comparison of velocity-based and traditional percentage-based loading methods on maximal strength and power adaptations&lt;/title&gt;&lt;secondary-title&gt;The Journal of Strength &amp;amp; Conditioning Research&lt;/secondary-title&gt;&lt;/titles&gt;&lt;periodical&gt;&lt;full-title&gt;The Journal of Strength &amp;amp; Conditioning Research&lt;/full-title&gt;&lt;/periodical&gt;&lt;pages&gt;46-53&lt;/pages&gt;&lt;volume&gt;34&lt;/volume&gt;&lt;number&gt;1&lt;/number&gt;&lt;dates&gt;&lt;year&gt;2020&lt;/year&gt;&lt;/dates&gt;&lt;isbn&gt;1064-8011&lt;/isbn&gt;&lt;urls&gt;&lt;/urls&gt;&lt;/record&gt;&lt;/Cite&gt;&lt;/EndNote&gt;</w:instrTex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75]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65" w:type="pct"/>
          </w:tcPr>
          <w:p w14:paraId="44CC4386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; 2; back squat, bench press, strict overhead press (only sessions 1, 3, 5, 7, 9, 11, and 12), and deadlift (only sessions 2, 4, 6, 8, 10, 11, and 12); from 70%1RM to 95%1RM</w:t>
            </w:r>
          </w:p>
        </w:tc>
        <w:tc>
          <w:tcPr>
            <w:tcW w:w="613" w:type="pct"/>
          </w:tcPr>
          <w:p w14:paraId="6B474451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2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below the target velocity of each specific zone); 3; unclear</w:t>
            </w:r>
          </w:p>
          <w:p w14:paraId="2814D30F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F1B533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8" w:type="pct"/>
          </w:tcPr>
          <w:p w14:paraId="70C13BB1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408" w:type="pct"/>
          </w:tcPr>
          <w:p w14:paraId="401BF128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817" w:type="pct"/>
          </w:tcPr>
          <w:p w14:paraId="0AFF6F1D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▪ 1RM (linear position transducer)</w:t>
            </w:r>
          </w:p>
          <w:p w14:paraId="04566E60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▪ CMJ height (Jump mat)</w:t>
            </w:r>
          </w:p>
        </w:tc>
        <w:tc>
          <w:tcPr>
            <w:tcW w:w="817" w:type="pct"/>
          </w:tcPr>
          <w:p w14:paraId="02D50D41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20: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ack squat 1RM (↑), bench press 1RM (↑) strict overhead press 1RM (↑), deadlift 1RM (↑), CMJ height (↑)</w:t>
            </w:r>
          </w:p>
        </w:tc>
        <w:tc>
          <w:tcPr>
            <w:tcW w:w="663" w:type="pct"/>
          </w:tcPr>
          <w:p w14:paraId="426A28D1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20: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ack squat 1RM (↑), bench press 1RM (↑) strict overhead press 1RM (↑), deadlift 1RM (↑), CMJ height (↑)</w:t>
            </w:r>
          </w:p>
        </w:tc>
      </w:tr>
      <w:tr w:rsidR="00770F3C" w:rsidRPr="00F008C9" w14:paraId="00FA2418" w14:textId="77777777" w:rsidTr="00EE03A0">
        <w:tc>
          <w:tcPr>
            <w:tcW w:w="509" w:type="pct"/>
          </w:tcPr>
          <w:p w14:paraId="63BEA2CB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rnandez-Ortega et al. (2020)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Ortega&lt;/Author&gt;&lt;Year&gt;2020&lt;/Year&gt;&lt;RecNum&gt;10541&lt;/RecNum&gt;&lt;DisplayText&gt;[67]&lt;/DisplayText&gt;&lt;record&gt;&lt;rec-number&gt;10541&lt;/rec-number&gt;&lt;foreign-keys&gt;&lt;key app="EN" db-id="9zravear6dw2xneps9fxx0d0pwavs5xwwt0s" timestamp="1637869281" guid="d97b5431-9d37-49c8-83cb-ce0f7cad084d"&gt;10541&lt;/key&gt;&lt;/foreign-keys&gt;&lt;ref-type name="Journal Article"&gt;17&lt;/ref-type&gt;&lt;contributors&gt;&lt;authors&gt;&lt;author&gt;Ortega, Jairo Alejandro Fernandez&lt;/author&gt;&lt;author&gt;De los Reyes, Yennys Gonzalez&lt;/author&gt;&lt;author&gt;Pena, Felipe Ricardo Garavito&lt;/author&gt;&lt;/authors&gt;&lt;/contributors&gt;&lt;titles&gt;&lt;title&gt;Effects of strength training based on velocity versus traditional training on muscle mass, neuromuscular activation, and indicators of maximal power and strength in girls soccer players&lt;/title&gt;&lt;secondary-title&gt;Apunts Sports Medicine&lt;/secondary-title&gt;&lt;/titles&gt;&lt;periodical&gt;&lt;full-title&gt;Apunts Sports Medicine&lt;/full-title&gt;&lt;/periodical&gt;&lt;pages&gt;53-61&lt;/pages&gt;&lt;volume&gt;55&lt;/volume&gt;&lt;number&gt;206&lt;/number&gt;&lt;dates&gt;&lt;year&gt;2020&lt;/year&gt;&lt;/dates&gt;&lt;isbn&gt;2666-5069&lt;/isbn&gt;&lt;urls&gt;&lt;/urls&gt;&lt;/record&gt;&lt;/Cite&gt;&lt;/EndNote&gt;</w:instrTex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67]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65" w:type="pct"/>
          </w:tcPr>
          <w:p w14:paraId="23782AFA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; 3; Smith machine full back-squat and cycle ergometer; 65%1RM (0.70 m·s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(squat) and 65% of the load applied in the initial assessment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(5.3% of body weight) (cycle ergometer)</w:t>
            </w:r>
          </w:p>
        </w:tc>
        <w:tc>
          <w:tcPr>
            <w:tcW w:w="613" w:type="pct"/>
          </w:tcPr>
          <w:p w14:paraId="54157B81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2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quat) RPML20 (cycle ergometer); 4; 3</w:t>
            </w:r>
          </w:p>
          <w:p w14:paraId="572FF707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8" w:type="pct"/>
          </w:tcPr>
          <w:p w14:paraId="6624A859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408" w:type="pct"/>
          </w:tcPr>
          <w:p w14:paraId="275B523F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clear </w:t>
            </w:r>
          </w:p>
        </w:tc>
        <w:tc>
          <w:tcPr>
            <w:tcW w:w="817" w:type="pct"/>
          </w:tcPr>
          <w:p w14:paraId="756F14A6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▪ CMJ and SJ height (infrared timer system)</w:t>
            </w:r>
          </w:p>
          <w:p w14:paraId="4178155F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▪ T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3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nfrared-light photocell system)</w:t>
            </w:r>
          </w:p>
          <w:p w14:paraId="36D8BB19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▪ 1RM</w:t>
            </w:r>
          </w:p>
          <w:p w14:paraId="338E82E7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▪ Maximum power (absolute [P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max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] and relative [P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max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RC]) and velocity (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max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C) on the </w:t>
            </w:r>
            <w:proofErr w:type="spellStart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cloergometer</w:t>
            </w:r>
            <w:proofErr w:type="spellEnd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Wingate test)</w:t>
            </w:r>
          </w:p>
          <w:p w14:paraId="7D40A311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▪ Maximal power (P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max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) and velocity (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max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) in the squat (squat test with loads of 30, 40, 45, 60, 70, and 80%1RM) (linear velocity transducer)</w:t>
            </w:r>
          </w:p>
        </w:tc>
        <w:tc>
          <w:tcPr>
            <w:tcW w:w="817" w:type="pct"/>
          </w:tcPr>
          <w:p w14:paraId="33BCCA7F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VL20: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3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↑), 1RM (↑), CMJ height (↑), SJ height (↑), P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max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 (↑), P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max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RC (↑), 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max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 (↑), P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max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 (↑), 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max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 (↑)</w:t>
            </w:r>
          </w:p>
          <w:p w14:paraId="6CB145C6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3" w:type="pct"/>
          </w:tcPr>
          <w:p w14:paraId="67CE9C63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VL20: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3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↑), 1RM (↑), CMJ height (↑), SJ height (↑), P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max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 (↑), P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max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RC (↑), 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max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 (↑), P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max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 (↑), 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max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 (↑)</w:t>
            </w:r>
          </w:p>
          <w:p w14:paraId="7C526BAF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0F3C" w:rsidRPr="00F008C9" w14:paraId="78B718DE" w14:textId="77777777" w:rsidTr="00EE03A0">
        <w:tc>
          <w:tcPr>
            <w:tcW w:w="509" w:type="pct"/>
          </w:tcPr>
          <w:p w14:paraId="17476897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Galiano et al. (2020)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Galiano&lt;/Author&gt;&lt;Year&gt;2020&lt;/Year&gt;&lt;RecNum&gt;3303&lt;/RecNum&gt;&lt;DisplayText&gt;[78]&lt;/DisplayText&gt;&lt;record&gt;&lt;rec-number&gt;3303&lt;/rec-number&gt;&lt;foreign-keys&gt;&lt;key app="EN" db-id="9zravear6dw2xneps9fxx0d0pwavs5xwwt0s" timestamp="1603226007" guid="ec6068ff-648c-4df9-89f3-4bdb2569aeb3"&gt;3303&lt;/key&gt;&lt;/foreign-keys&gt;&lt;ref-type name="Journal Article"&gt;17&lt;/ref-type&gt;&lt;contributors&gt;&lt;authors&gt;&lt;author&gt;Galiano, Carlos&lt;/author&gt;&lt;author&gt;Pareja-Blanco, Fernando&lt;/author&gt;&lt;author&gt;de Mora, Javier Hidalgo&lt;/author&gt;&lt;author&gt;de Villarreal, Eduardo Sáez&lt;/author&gt;&lt;/authors&gt;&lt;/contributors&gt;&lt;titles&gt;&lt;title&gt;Low-Velocity Loss Induces Similar Strength Gains to Moderate-Velocity Loss During Resistance Training&lt;/title&gt;&lt;secondary-title&gt;The Journal of Strength &amp;amp; Conditioning Research&lt;/secondary-title&gt;&lt;/titles&gt;&lt;periodical&gt;&lt;full-title&gt;The Journal of Strength &amp;amp; Conditioning Research&lt;/full-title&gt;&lt;/periodical&gt;&lt;dates&gt;&lt;year&gt;2020&lt;/year&gt;&lt;/dates&gt;&lt;isbn&gt;1064-8011&lt;/isbn&gt;&lt;urls&gt;&lt;/urls&gt;&lt;/record&gt;&lt;/Cite&gt;&lt;/EndNote&gt;</w:instrTex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78]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65" w:type="pct"/>
          </w:tcPr>
          <w:p w14:paraId="2984215B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; 2; Smith machine full back-squat; ~1.14 ± 0.03 m·s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-1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~50%1RM)</w:t>
            </w:r>
          </w:p>
          <w:p w14:paraId="4D005D63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20B7F70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3" w:type="pct"/>
          </w:tcPr>
          <w:p w14:paraId="2E24AD07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5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3; 3 </w:t>
            </w:r>
          </w:p>
          <w:p w14:paraId="500EA801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2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3; 3</w:t>
            </w:r>
          </w:p>
        </w:tc>
        <w:tc>
          <w:tcPr>
            <w:tcW w:w="408" w:type="pct"/>
          </w:tcPr>
          <w:p w14:paraId="5D500C9F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408" w:type="pct"/>
          </w:tcPr>
          <w:p w14:paraId="63011CEE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817" w:type="pct"/>
          </w:tcPr>
          <w:p w14:paraId="3CBFC940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▪ 1RM, AV, and AV</w: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linear velocity transducer)</w:t>
            </w:r>
          </w:p>
          <w:p w14:paraId="24988095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▪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-2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hotocells)</w:t>
            </w:r>
          </w:p>
          <w:p w14:paraId="09898FED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▪ CMJ height (infrared timing system)</w:t>
            </w:r>
          </w:p>
        </w:tc>
        <w:tc>
          <w:tcPr>
            <w:tcW w:w="817" w:type="pct"/>
          </w:tcPr>
          <w:p w14:paraId="7D63289F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VL5: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1RM (↑), AV (↑), AV≥1 (↑), AV&lt;1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 xml:space="preserve">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(↑), CMJ </w:t>
            </w:r>
            <w:proofErr w:type="spellStart"/>
            <w:r w:rsidRPr="00F008C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height</w:t>
            </w:r>
            <w:proofErr w:type="spellEnd"/>
            <w:r w:rsidRPr="00F008C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(↑), and T20 (↑)</w:t>
            </w:r>
          </w:p>
          <w:p w14:paraId="601A5E6F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VL20: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1RM (↑), AV (↑), AV≥1 (↑), AV&lt;1 (↑), CMJ </w:t>
            </w:r>
            <w:proofErr w:type="spellStart"/>
            <w:r w:rsidRPr="00F008C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height</w:t>
            </w:r>
            <w:proofErr w:type="spellEnd"/>
            <w:r w:rsidRPr="00F008C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(↑), and T20 (↓)</w:t>
            </w:r>
          </w:p>
          <w:p w14:paraId="6EA5C022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  <w:p w14:paraId="67C8C332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  <w:p w14:paraId="1BF55645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663" w:type="pct"/>
          </w:tcPr>
          <w:p w14:paraId="2DFB4745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5 = VL2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RM, AV, AV≥1, AV&lt;1, T20, and CMJ height) </w:t>
            </w:r>
          </w:p>
          <w:p w14:paraId="1BE9F05E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0F3C" w:rsidRPr="00F008C9" w14:paraId="1923C026" w14:textId="77777777" w:rsidTr="00EE03A0">
        <w:tc>
          <w:tcPr>
            <w:tcW w:w="509" w:type="pct"/>
          </w:tcPr>
          <w:p w14:paraId="2341EADF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ld et al. (2021)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Held&lt;/Author&gt;&lt;Year&gt;2021&lt;/Year&gt;&lt;RecNum&gt;10540&lt;/RecNum&gt;&lt;DisplayText&gt;[66]&lt;/DisplayText&gt;&lt;record&gt;&lt;rec-number&gt;10540&lt;/rec-number&gt;&lt;foreign-keys&gt;&lt;key app="EN" db-id="9zravear6dw2xneps9fxx0d0pwavs5xwwt0s" timestamp="1637868564" guid="be2eb9aa-4313-4bda-a44d-8ef3dd8dfbb0"&gt;10540&lt;/key&gt;&lt;/foreign-keys&gt;&lt;ref-type name="Journal Article"&gt;17&lt;/ref-type&gt;&lt;contributors&gt;&lt;authors&gt;&lt;author&gt;Held, Steffen&lt;/author&gt;&lt;author&gt;Hecksteden, Anne&lt;/author&gt;&lt;author&gt;Meyer, Tim&lt;/author&gt;&lt;author&gt;Donath, Lars&lt;/author&gt;&lt;/authors&gt;&lt;/contributors&gt;&lt;titles&gt;&lt;title&gt;Improved Strength and Recovery After Velocity-Based Training: A Randomized Controlled Trial&lt;/title&gt;&lt;secondary-title&gt;International Journal of Sports Physiology and Performance&lt;/secondary-title&gt;&lt;/titles&gt;&lt;periodical&gt;&lt;full-title&gt;International Journal of Sports Physiology and Performance&lt;/full-title&gt;&lt;/periodical&gt;&lt;pages&gt;1-9&lt;/pages&gt;&lt;volume&gt;1&lt;/volume&gt;&lt;number&gt;aop&lt;/number&gt;&lt;dates&gt;&lt;year&gt;2021&lt;/year&gt;&lt;/dates&gt;&lt;isbn&gt;1555-0273&lt;/isbn&gt;&lt;urls&gt;&lt;/urls&gt;&lt;/record&gt;&lt;/Cite&gt;&lt;/EndNote&gt;</w:instrTex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66]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65" w:type="pct"/>
          </w:tcPr>
          <w:p w14:paraId="32DC27FB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; 2; power clean, squat, bench row, </w:t>
            </w:r>
            <w:proofErr w:type="gramStart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dlift</w:t>
            </w:r>
            <w:proofErr w:type="gramEnd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bench press; 80%1RM</w:t>
            </w:r>
          </w:p>
          <w:p w14:paraId="42F6A026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3" w:type="pct"/>
          </w:tcPr>
          <w:p w14:paraId="0A6AB517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1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4; 2-3</w:t>
            </w:r>
          </w:p>
          <w:p w14:paraId="3AB1DA52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8" w:type="pct"/>
          </w:tcPr>
          <w:p w14:paraId="541140A6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408" w:type="pct"/>
          </w:tcPr>
          <w:p w14:paraId="34E9F75F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~94%</w:t>
            </w:r>
          </w:p>
        </w:tc>
        <w:tc>
          <w:tcPr>
            <w:tcW w:w="817" w:type="pct"/>
          </w:tcPr>
          <w:p w14:paraId="0EC3D3E7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▪ 1RM</w:t>
            </w:r>
          </w:p>
        </w:tc>
        <w:tc>
          <w:tcPr>
            <w:tcW w:w="817" w:type="pct"/>
          </w:tcPr>
          <w:p w14:paraId="09A4F6F9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10: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quat 1RM (↑), bench row 1RM (↑), deadlift 1RM (↑), bench press 1RM (↑), and 1RM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total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↑)</w:t>
            </w:r>
          </w:p>
          <w:p w14:paraId="18A36ED3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63" w:type="pct"/>
          </w:tcPr>
          <w:p w14:paraId="50DF4940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10: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quat 1RM (↑), bench row 1RM (↑), deadlift 1RM (↑), bench press 1RM (↑), and 1RM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total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↑)</w:t>
            </w:r>
          </w:p>
          <w:p w14:paraId="210A09B9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0F3C" w:rsidRPr="00F008C9" w14:paraId="3B2F3A2B" w14:textId="77777777" w:rsidTr="00EE03A0">
        <w:tc>
          <w:tcPr>
            <w:tcW w:w="509" w:type="pct"/>
          </w:tcPr>
          <w:p w14:paraId="0B8F1F4A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rtinez-Canton et al. (2020)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YXJ0aW5lei1DYW50b248L0F1dGhvcj48WWVhcj4yMDIw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YXJ0aW5lei1DYW50b248L0F1dGhvcj48WWVhcj4yMDIw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61]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65" w:type="pct"/>
          </w:tcPr>
          <w:p w14:paraId="0CB0172D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; 2; Smith machine full back-squat; from 0.82 m·s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-1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~7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1RM) to 0.60 m·s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-1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~85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1RM)</w:t>
            </w:r>
          </w:p>
        </w:tc>
        <w:tc>
          <w:tcPr>
            <w:tcW w:w="613" w:type="pct"/>
          </w:tcPr>
          <w:p w14:paraId="5A75E327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2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3; 4</w:t>
            </w:r>
          </w:p>
          <w:p w14:paraId="779825C8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4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from VL20 to VL50); 3; 4</w:t>
            </w:r>
          </w:p>
        </w:tc>
        <w:tc>
          <w:tcPr>
            <w:tcW w:w="408" w:type="pct"/>
          </w:tcPr>
          <w:p w14:paraId="22EE68F6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408" w:type="pct"/>
          </w:tcPr>
          <w:p w14:paraId="2F3D7039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817" w:type="pct"/>
          </w:tcPr>
          <w:p w14:paraId="6306FFCA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▪ Fatigue test (as many repetitions as possible against 60%1RM load until the velocity felt below 0.50 m·s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FT-MNR, and FT-AV (linear velocity transducer) </w:t>
            </w:r>
          </w:p>
        </w:tc>
        <w:tc>
          <w:tcPr>
            <w:tcW w:w="817" w:type="pct"/>
          </w:tcPr>
          <w:p w14:paraId="1E8FD45B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3" w:type="pct"/>
          </w:tcPr>
          <w:p w14:paraId="0ED27716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0F3C" w:rsidRPr="00F008C9" w14:paraId="50A77C44" w14:textId="77777777" w:rsidTr="00EE03A0">
        <w:tc>
          <w:tcPr>
            <w:tcW w:w="509" w:type="pct"/>
          </w:tcPr>
          <w:p w14:paraId="1DD75FC9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eja-Blanco et al. (2017)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Pareja‐Blanco&lt;/Author&gt;&lt;Year&gt;2017&lt;/Year&gt;&lt;RecNum&gt;106&lt;/RecNum&gt;&lt;DisplayText&gt;[18]&lt;/DisplayText&gt;&lt;record&gt;&lt;rec-number&gt;106&lt;/rec-number&gt;&lt;foreign-keys&gt;&lt;key app="EN" db-id="9zravear6dw2xneps9fxx0d0pwavs5xwwt0s" timestamp="1557117893" guid="ebb953e3-53e9-4bef-a3df-ade3fcb9fe46"&gt;106&lt;/key&gt;&lt;/foreign-keys&gt;&lt;ref-type name="Journal Article"&gt;17&lt;/ref-type&gt;&lt;contributors&gt;&lt;authors&gt;&lt;author&gt;Pareja‐Blanco, F&lt;/author&gt;&lt;author&gt;Rodríguez‐Rosell, D&lt;/author&gt;&lt;author&gt;Sánchez‐Medina, L&lt;/author&gt;&lt;author&gt;Sanchis‐Moysi, J&lt;/author&gt;&lt;author&gt;Dorado, C&lt;/author&gt;&lt;author&gt;Mora‐Custodio, R&lt;/author&gt;&lt;author&gt;Yáñez‐García, JM&lt;/author&gt;&lt;author&gt;Morales‐Alamo, David&lt;/author&gt;&lt;author&gt;Pérez‐Suárez, Ismael&lt;/author&gt;&lt;author&gt;Calbet, José AL&lt;/author&gt;&lt;/authors&gt;&lt;/contributors&gt;&lt;titles&gt;&lt;title&gt;Effects of velocity loss during resistance training on athletic performance, strength gains and muscle adaptations&lt;/title&gt;&lt;secondary-title&gt;Scandinavian journal of medicine &amp;amp; science in sports&lt;/secondary-title&gt;&lt;/titles&gt;&lt;periodical&gt;&lt;full-title&gt;Scandinavian journal of medicine &amp;amp; science in sports&lt;/full-title&gt;&lt;/periodical&gt;&lt;pages&gt;724-735&lt;/pages&gt;&lt;volume&gt;27&lt;/volume&gt;&lt;number&gt;7&lt;/number&gt;&lt;dates&gt;&lt;year&gt;2017&lt;/year&gt;&lt;/dates&gt;&lt;isbn&gt;0905-7188&lt;/isbn&gt;&lt;urls&gt;&lt;/urls&gt;&lt;/record&gt;&lt;/Cite&gt;&lt;/EndNote&gt;</w:instrTex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18]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65" w:type="pct"/>
          </w:tcPr>
          <w:p w14:paraId="6A826587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; 2; Smith machine full back-squat; from 0.82 m·s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-1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~70%1RM) to 0.60 m·s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-1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~85%1RM)</w:t>
            </w:r>
          </w:p>
        </w:tc>
        <w:tc>
          <w:tcPr>
            <w:tcW w:w="613" w:type="pct"/>
          </w:tcPr>
          <w:p w14:paraId="277DDF22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2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3; 4</w:t>
            </w:r>
          </w:p>
          <w:p w14:paraId="22E5F531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4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from 20% to 50%); 3; 4</w:t>
            </w:r>
          </w:p>
        </w:tc>
        <w:tc>
          <w:tcPr>
            <w:tcW w:w="408" w:type="pct"/>
          </w:tcPr>
          <w:p w14:paraId="6AFC2A78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408" w:type="pct"/>
          </w:tcPr>
          <w:p w14:paraId="66F63D58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817" w:type="pct"/>
          </w:tcPr>
          <w:p w14:paraId="0F9C4DA3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▪ 1RM, AV, AV&gt;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1, and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&lt;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linear velocity transducer)</w:t>
            </w:r>
          </w:p>
          <w:p w14:paraId="7A5B1292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▪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-2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hotocells)</w:t>
            </w:r>
          </w:p>
          <w:p w14:paraId="12E45943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▪ CMJ height (infrared timing system)</w:t>
            </w:r>
          </w:p>
          <w:p w14:paraId="5D411A4F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▪ Muscle volume of QF, RF, VM and VL+VI (1.5-T scanner)</w:t>
            </w:r>
          </w:p>
          <w:p w14:paraId="259B20AB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▪ Muscle CSA (1.5-T scanner)</w:t>
            </w:r>
          </w:p>
          <w:p w14:paraId="4B40FD0A" w14:textId="6AE0E7C4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▪ Fiber CSA</w:t>
            </w:r>
            <w:r w:rsidR="00087B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A-I, CSA-IIA, CSA-IIAX, and CSA-IIX (muscle biopsy)</w:t>
            </w:r>
          </w:p>
        </w:tc>
        <w:tc>
          <w:tcPr>
            <w:tcW w:w="817" w:type="pct"/>
          </w:tcPr>
          <w:p w14:paraId="173835F6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20: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RM (↑), AV (↑), AV&gt;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1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↑), AV&lt;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↑), CMJ height (↑), T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2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QF (↑), RF 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VM (↑), VL+VI 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CSA 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CSA-I 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CSA-IIA 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CSA-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IIAX 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and CSA-IIX 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627AE339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40: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RM (↑), AV (↑), AV&gt;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1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=), AV&lt;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↑), CMJ height (↑), T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-2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QF (↑), RF 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VM (↑), VL+VI (↑), CSA (↑), CSA-I (↑), CSA-IIA 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CSA-IIAX (↑), and CSA-IIX 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1F6BFF24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3" w:type="pct"/>
          </w:tcPr>
          <w:p w14:paraId="0D27BE1B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20 = VL4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RM, AV&lt;1, T20, QF, RF, and VM) </w:t>
            </w:r>
          </w:p>
          <w:p w14:paraId="48B4C3DC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20 &gt; VL4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V, AV&gt;1, CMJ height, CSA, CSA-I, CSA-IIA, CSA-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IIAX, and CSA-IIX)</w:t>
            </w:r>
          </w:p>
          <w:p w14:paraId="59CAB5A6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40 &gt; VL2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VL, VI)</w:t>
            </w:r>
          </w:p>
        </w:tc>
      </w:tr>
      <w:tr w:rsidR="00770F3C" w:rsidRPr="00F008C9" w14:paraId="5820B4F1" w14:textId="77777777" w:rsidTr="00EE03A0">
        <w:tc>
          <w:tcPr>
            <w:tcW w:w="509" w:type="pct"/>
          </w:tcPr>
          <w:p w14:paraId="44572A2C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Pareja-Blanco et al. (2017)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Pareja-Blanco&lt;/Author&gt;&lt;Year&gt;2017&lt;/Year&gt;&lt;RecNum&gt;3548&lt;/RecNum&gt;&lt;DisplayText&gt;[76]&lt;/DisplayText&gt;&lt;record&gt;&lt;rec-number&gt;3548&lt;/rec-number&gt;&lt;foreign-keys&gt;&lt;key app="EN" db-id="9zravear6dw2xneps9fxx0d0pwavs5xwwt0s" timestamp="1607729489" guid="bd29c51a-d6a1-460b-a985-02783e69a081"&gt;3548&lt;/key&gt;&lt;/foreign-keys&gt;&lt;ref-type name="Journal Article"&gt;17&lt;/ref-type&gt;&lt;contributors&gt;&lt;authors&gt;&lt;author&gt;Pareja-Blanco, F.&lt;/author&gt;&lt;author&gt;Sánchez-Medina, L.&lt;/author&gt;&lt;author&gt;Suárez-Arrones, L.&lt;/author&gt;&lt;author&gt;González-Badillo, J. J.&lt;/author&gt;&lt;/authors&gt;&lt;/contributors&gt;&lt;titles&gt;&lt;title&gt;Effects of Velocity Loss During Resistance Training on Performance in Professional Soccer Players&lt;/title&gt;&lt;secondary-title&gt;Int J Sports Physiol Perform&lt;/secondary-title&gt;&lt;/titles&gt;&lt;periodical&gt;&lt;full-title&gt;Int J Sports Physiol Perform&lt;/full-title&gt;&lt;/periodical&gt;&lt;pages&gt;512-519&lt;/pages&gt;&lt;volume&gt;12&lt;/volume&gt;&lt;number&gt;4&lt;/number&gt;&lt;edition&gt;2016/09/13&lt;/edition&gt;&lt;keywords&gt;&lt;keyword&gt;Adult&lt;/keyword&gt;&lt;keyword&gt;*Athletic Performance&lt;/keyword&gt;&lt;keyword&gt;Exercise Test&lt;/keyword&gt;&lt;keyword&gt;Humans&lt;/keyword&gt;&lt;keyword&gt;Male&lt;/keyword&gt;&lt;keyword&gt;Resistance Training/*methods&lt;/keyword&gt;&lt;keyword&gt;Soccer/*physiology&lt;/keyword&gt;&lt;keyword&gt;Young Adult&lt;/keyword&gt;&lt;keyword&gt;athletic performance&lt;/keyword&gt;&lt;keyword&gt;full squat&lt;/keyword&gt;&lt;keyword&gt;strength training&lt;/keyword&gt;&lt;keyword&gt;training volume&lt;/keyword&gt;&lt;keyword&gt;velocity specificity&lt;/keyword&gt;&lt;keyword&gt;velocity-based resistance training&lt;/keyword&gt;&lt;/keywords&gt;&lt;dates&gt;&lt;year&gt;2017&lt;/year&gt;&lt;pub-dates&gt;&lt;date&gt;Apr&lt;/date&gt;&lt;/pub-dates&gt;&lt;/dates&gt;&lt;isbn&gt;1555-0265&lt;/isbn&gt;&lt;accession-num&gt;27618386&lt;/accession-num&gt;&lt;urls&gt;&lt;/urls&gt;&lt;electronic-resource-num&gt;10.1123/ijspp.2016-0170&lt;/electronic-resource-num&gt;&lt;remote-database-provider&gt;NLM&lt;/remote-database-provider&gt;&lt;language&gt;eng&lt;/language&gt;&lt;/record&gt;&lt;/Cite&gt;&lt;/EndNote&gt;</w:instrTex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76]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65" w:type="pct"/>
          </w:tcPr>
          <w:p w14:paraId="5EF9C248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; 3; Smith machine full back-squat; from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~1.13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·s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-1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~5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%1RM) to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~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 m·s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-1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~7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1RM)</w:t>
            </w:r>
          </w:p>
          <w:p w14:paraId="2E9F3E5E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285971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3" w:type="pct"/>
          </w:tcPr>
          <w:p w14:paraId="5CFC0DDB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15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2 (sessions 1, 4, 7, 11, 15, and 18) or 3 (sessions 2, 3, 4, 6, 8, 9, 10, 12, 13, 14, 16, and 17); 4</w:t>
            </w:r>
          </w:p>
          <w:p w14:paraId="4CAC612D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3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2 (sessions 1, 4, 7, 11, 15, and 18) or 3 (sessions 2, 3, 4,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6, 8, 9, 10, 12, 13, 14, 16, and 17); 4</w:t>
            </w:r>
          </w:p>
        </w:tc>
        <w:tc>
          <w:tcPr>
            <w:tcW w:w="408" w:type="pct"/>
          </w:tcPr>
          <w:p w14:paraId="0C18D44B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o</w:t>
            </w:r>
          </w:p>
        </w:tc>
        <w:tc>
          <w:tcPr>
            <w:tcW w:w="408" w:type="pct"/>
          </w:tcPr>
          <w:p w14:paraId="2F94E5AA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%</w:t>
            </w:r>
          </w:p>
        </w:tc>
        <w:tc>
          <w:tcPr>
            <w:tcW w:w="817" w:type="pct"/>
          </w:tcPr>
          <w:p w14:paraId="7E3B68DF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1RM and AV (linear velocity transducer) </w:t>
            </w:r>
          </w:p>
          <w:p w14:paraId="4833231B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▪ YIRT</w:t>
            </w:r>
          </w:p>
          <w:p w14:paraId="6CD69274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▪ T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-3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hotocells)</w:t>
            </w:r>
          </w:p>
          <w:p w14:paraId="7EBD6F90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▪ CMJ height (infrared timing system)</w:t>
            </w:r>
          </w:p>
        </w:tc>
        <w:tc>
          <w:tcPr>
            <w:tcW w:w="817" w:type="pct"/>
          </w:tcPr>
          <w:p w14:paraId="446DD83B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15: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RM (↑), AV 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YIRT (↑), T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3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and CMJ height (↑)</w:t>
            </w:r>
          </w:p>
          <w:p w14:paraId="450D1F15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3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RM 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AV 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YIRT (↑), T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3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and CMJ height 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236E45B1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7461B4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D51E65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3" w:type="pct"/>
          </w:tcPr>
          <w:p w14:paraId="21FBC0AA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15 = VL3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RM, AV, YIRT, and T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-3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521B0788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15 &gt; VL3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MJ height)</w:t>
            </w:r>
          </w:p>
          <w:p w14:paraId="71FCDB13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C6D4C9C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0F3C" w:rsidRPr="00F008C9" w14:paraId="0ED5D69F" w14:textId="77777777" w:rsidTr="00EE03A0">
        <w:tc>
          <w:tcPr>
            <w:tcW w:w="509" w:type="pct"/>
          </w:tcPr>
          <w:p w14:paraId="79CA6B32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eja-Blanco et al. (2020)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YXJlamHigJBCbGFuY288L0F1dGhvcj48WWVhcj4yMDIw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YXJlamHigJBCbGFuY288L0F1dGhvcj48WWVhcj4yMDIw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25]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65" w:type="pct"/>
          </w:tcPr>
          <w:p w14:paraId="657F61B6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; 2;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ith machine bench press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from 0.65 ± 0.07 m·s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-1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0%1RM) to 0.41 ± 0.05 m·s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-1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5%1RM)</w:t>
            </w:r>
          </w:p>
        </w:tc>
        <w:tc>
          <w:tcPr>
            <w:tcW w:w="613" w:type="pct"/>
          </w:tcPr>
          <w:p w14:paraId="62D46964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3; 4</w:t>
            </w:r>
          </w:p>
          <w:p w14:paraId="09DC1F36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15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3; 4</w:t>
            </w:r>
          </w:p>
          <w:p w14:paraId="5CA61416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25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3; 4</w:t>
            </w:r>
          </w:p>
          <w:p w14:paraId="6A5D760B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5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3; 4</w:t>
            </w:r>
          </w:p>
        </w:tc>
        <w:tc>
          <w:tcPr>
            <w:tcW w:w="408" w:type="pct"/>
          </w:tcPr>
          <w:p w14:paraId="1E866CF9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408" w:type="pct"/>
          </w:tcPr>
          <w:p w14:paraId="260F524B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817" w:type="pct"/>
          </w:tcPr>
          <w:p w14:paraId="34D4C5D0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MIF, </w:t>
            </w:r>
            <w:proofErr w:type="spellStart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slope of the force-time curve obtained over 50 </w:t>
            </w:r>
            <w:proofErr w:type="spellStart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</w:t>
            </w:r>
            <w:proofErr w:type="spellEnd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-5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100 </w:t>
            </w:r>
            <w:proofErr w:type="spellStart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</w:t>
            </w:r>
            <w:proofErr w:type="spellEnd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-10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150 </w:t>
            </w:r>
            <w:proofErr w:type="spellStart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</w:t>
            </w:r>
            <w:proofErr w:type="spellEnd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-15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200 </w:t>
            </w:r>
            <w:proofErr w:type="spellStart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</w:t>
            </w:r>
            <w:proofErr w:type="spellEnd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-20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and 400 </w:t>
            </w:r>
            <w:proofErr w:type="spellStart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</w:t>
            </w:r>
            <w:proofErr w:type="spellEnd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-40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- (dynamometric platform)</w:t>
            </w:r>
          </w:p>
          <w:p w14:paraId="61B589BD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1RM, 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0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bar weight &lt; 0.2 kg), AV, AV&gt;0.8, and AV&lt;0.8 (linear velocity transducer) </w:t>
            </w:r>
          </w:p>
          <w:p w14:paraId="0C71F4F3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▪ Fatigue test (as many repetitions as possible against 70%1RM load until the muscle failure), FT-MNR, and FT-AV</w:t>
            </w:r>
          </w:p>
          <w:p w14:paraId="0ACEC73A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ear</w:t>
            </w:r>
            <w:proofErr w:type="gramEnd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elocity transducer)</w:t>
            </w:r>
          </w:p>
          <w:p w14:paraId="39BDB158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▪ Muscle CSA of PM (B-mode ultrasonography)</w:t>
            </w:r>
          </w:p>
        </w:tc>
        <w:tc>
          <w:tcPr>
            <w:tcW w:w="817" w:type="pct"/>
          </w:tcPr>
          <w:p w14:paraId="3D495C6E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0: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F (↑), </w:t>
            </w:r>
            <w:proofErr w:type="spellStart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5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↑), 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10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15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20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40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1RM (↑), 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AV (↑), AV&gt;0.8 (↑), AV&lt;0.8 (↑), FT-MNR (↑), FT-A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↑)and</w:t>
            </w:r>
            <w:proofErr w:type="gramEnd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M (↑)</w:t>
            </w:r>
          </w:p>
          <w:p w14:paraId="426BAB2C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15: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F (↑), </w:t>
            </w:r>
            <w:proofErr w:type="spellStart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5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10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15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20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40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1RM (↑), 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↑), AV (↑), AV&gt;0.8 (↑), AV&lt;0.8 (↑), FT-MNR (↑), FT-A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↑), and PM (↑)</w:t>
            </w:r>
          </w:p>
          <w:p w14:paraId="37928E34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25: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F (↑), </w:t>
            </w:r>
            <w:proofErr w:type="spellStart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5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10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15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20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40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↑), 1RM (↑), 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AV (↑), AV&gt;0.8 (↑), AV&lt;0.8 (↑), FT-MNR (↑), FT-A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↑), and PM (↑)</w:t>
            </w:r>
          </w:p>
          <w:p w14:paraId="0C6624DB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50: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F (↑), </w:t>
            </w:r>
            <w:proofErr w:type="spellStart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5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10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15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↑), 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20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40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↑), 1RM (↑), 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AV (↑), AV&gt;0.8 (↑), AV&lt;0.8 (↑), FT-MNR (↑), FT-A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↑), and PM (↑)</w:t>
            </w:r>
          </w:p>
        </w:tc>
        <w:tc>
          <w:tcPr>
            <w:tcW w:w="663" w:type="pct"/>
          </w:tcPr>
          <w:p w14:paraId="45A08F5E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0 = VL15 = VL25 = VL5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IF, </w:t>
            </w:r>
            <w:proofErr w:type="spellStart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-5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-10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-15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-20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-40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1RM, 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V, AV&gt;0.8, AV&lt;0.8, FT-MNR, FT-AV, and PM*)</w:t>
            </w:r>
          </w:p>
          <w:p w14:paraId="3BA8F0A0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50 &gt; VL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M)</w:t>
            </w:r>
          </w:p>
          <w:p w14:paraId="5B23FE0B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0F3C" w:rsidRPr="00F008C9" w14:paraId="3EA36FFA" w14:textId="77777777" w:rsidTr="00EE03A0">
        <w:tc>
          <w:tcPr>
            <w:tcW w:w="509" w:type="pct"/>
          </w:tcPr>
          <w:p w14:paraId="3C975772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eja-Blanco et al. (2020)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Pareja-Blanco&lt;/Author&gt;&lt;Year&gt;2020&lt;/Year&gt;&lt;RecNum&gt;3511&lt;/RecNum&gt;&lt;DisplayText&gt;[26]&lt;/DisplayText&gt;&lt;record&gt;&lt;rec-number&gt;3511&lt;/rec-number&gt;&lt;foreign-keys&gt;&lt;key app="EN" db-id="9zravear6dw2xneps9fxx0d0pwavs5xwwt0s" timestamp="1607729489" guid="2dac44b0-00d8-478a-8de3-91d3ec513f45"&gt;3511&lt;/key&gt;&lt;/foreign-keys&gt;&lt;ref-type name="Journal Article"&gt;17&lt;/ref-type&gt;&lt;contributors&gt;&lt;authors&gt;&lt;author&gt;Pareja-Blanco, F.&lt;/author&gt;&lt;author&gt;Alcazar, J.&lt;/author&gt;&lt;author&gt;SÁnchez-ValdepeÑas, J.&lt;/author&gt;&lt;author&gt;Cornejo-Daza, P. J.&lt;/author&gt;&lt;author&gt;Piqueras-Sanchiz, F.&lt;/author&gt;&lt;author&gt;Mora-Vela, R.&lt;/author&gt;&lt;author&gt;SÁnchez-Moreno, M.&lt;/author&gt;&lt;author&gt;Bachero-Mena, B.&lt;/author&gt;&lt;author&gt;Ortega-Becerra, M.&lt;/author&gt;&lt;author&gt;Alegre, L. M.&lt;/author&gt;&lt;/authors&gt;&lt;/contributors&gt;&lt;auth-address&gt;Physical Performance &amp;amp; Sports Research Center, Sports and Computers Sciences, Universidad Pablo de Olavide, Seville, SPAIN.&amp;#xD;Faculty of Sport Sciences, Department of Sports and Computers Sciences, Universidad Pablo de Olavide, Seville, SPAIN.&amp;#xD;GENUD Toledo Research Group, Universidad de Castilla-La Mancha, Toledo, SPAIN.&amp;#xD;CIBER of Frailty and Healthy Aging (CIBERFES), Madrid, SPAIN.&amp;#xD;Department of Physical Education and Sports, University of Seville, Seville, SPAIN.&lt;/auth-address&gt;&lt;titles&gt;&lt;title&gt;Velocity Loss as a Critical Variable Determining the Adaptations to Strength Training&lt;/title&gt;&lt;secondary-title&gt;Med Sci Sports Exerc&lt;/secondary-title&gt;&lt;/titles&gt;&lt;periodical&gt;&lt;full-title&gt;Med sci sports exerc&lt;/full-title&gt;&lt;/periodical&gt;&lt;pages&gt;1752-1762&lt;/pages&gt;&lt;volume&gt;52&lt;/volume&gt;&lt;number&gt;8&lt;/number&gt;&lt;edition&gt;2020/02/13&lt;/edition&gt;&lt;dates&gt;&lt;year&gt;2020&lt;/year&gt;&lt;pub-dates&gt;&lt;date&gt;Aug&lt;/date&gt;&lt;/pub-dates&gt;&lt;/dates&gt;&lt;isbn&gt;0195-9131&lt;/isbn&gt;&lt;accession-num&gt;32049887&lt;/accession-num&gt;&lt;urls&gt;&lt;/urls&gt;&lt;electronic-resource-num&gt;10.1249/mss.0000000000002295&lt;/electronic-resource-num&gt;&lt;remote-database-provider&gt;NLM&lt;/remote-database-provider&gt;&lt;language&gt;eng&lt;/language&gt;&lt;/record&gt;&lt;/Cite&gt;&lt;/EndNote&gt;</w:instrTex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26]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65" w:type="pct"/>
          </w:tcPr>
          <w:p w14:paraId="15028769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; 2;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ith machine full back-squat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from 70%1RM to 85%1RM</w:t>
            </w:r>
          </w:p>
        </w:tc>
        <w:tc>
          <w:tcPr>
            <w:tcW w:w="613" w:type="pct"/>
          </w:tcPr>
          <w:p w14:paraId="1D117634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3; 4</w:t>
            </w:r>
          </w:p>
          <w:p w14:paraId="41F05F10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1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3; 4</w:t>
            </w:r>
          </w:p>
          <w:p w14:paraId="3D7BCF2A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2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3; 4</w:t>
            </w:r>
          </w:p>
          <w:p w14:paraId="51C75CBE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4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3; 4</w:t>
            </w:r>
          </w:p>
        </w:tc>
        <w:tc>
          <w:tcPr>
            <w:tcW w:w="408" w:type="pct"/>
          </w:tcPr>
          <w:p w14:paraId="683DC0BC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408" w:type="pct"/>
          </w:tcPr>
          <w:p w14:paraId="2417D2BA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817" w:type="pct"/>
          </w:tcPr>
          <w:p w14:paraId="40FBE8A9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▪ T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-1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T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-2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T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2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hotocells)</w:t>
            </w:r>
          </w:p>
          <w:p w14:paraId="1B1972FD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CMJ height (infrared timing system)</w:t>
            </w:r>
          </w:p>
          <w:p w14:paraId="3A5D1459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MVIC, </w:t>
            </w:r>
            <w:proofErr w:type="spellStart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-5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-10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-15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ynamometric platform) </w:t>
            </w:r>
          </w:p>
          <w:p w14:paraId="1FE27C44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▪ 1RM, AV, AV&gt;1, and AV&lt;1 (linear velocity transducer) </w:t>
            </w:r>
          </w:p>
          <w:p w14:paraId="4EC5FFB0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▪ Fatigue test (as many repetitions as possible against 70%1RM load until the velocity fell below 0.5 m·s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and FT-MNR (linear velocity transducer)</w:t>
            </w:r>
          </w:p>
          <w:p w14:paraId="1CEEEB9D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▪ Muscle CSA and architecture of VL (B-mode ultrasonography)</w:t>
            </w:r>
          </w:p>
        </w:tc>
        <w:tc>
          <w:tcPr>
            <w:tcW w:w="817" w:type="pct"/>
          </w:tcPr>
          <w:p w14:paraId="14D1B65C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0: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1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T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10-2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T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2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CMJ height (↑), MVIC (↑), </w:t>
            </w:r>
            <w:proofErr w:type="spellStart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5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10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-15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1RM (↑), AV (↑), AV&gt;1 (↑), AV&lt;1 (↑), FT-MNR (↑), CSA 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PA 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and FL 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4C4DB679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1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T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1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T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10-2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T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2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↓), CMJ height (↑), MVIC (↑), </w:t>
            </w:r>
            <w:proofErr w:type="spellStart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5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10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-15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1RM (↑), AV (↑), AV&gt;1 (↑), AV&lt;1 (↑), FT-MNR (↑), CSA 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PA (↑), and FL 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5C5E0BA2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2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T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1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T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10-2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T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-2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CMJ height (↑), MVIC (↑), </w:t>
            </w:r>
            <w:proofErr w:type="spellStart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5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10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-15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1RM (↑), AV (↑), AV&gt;1 (↑), AV&lt;1 (↑), FT-MNR (↑), CSA (↑), PA 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and FL (↑)</w:t>
            </w:r>
          </w:p>
          <w:p w14:paraId="1EF1313A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3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T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1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T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10-2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T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2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CMJ height (↑), MIF (↑), </w:t>
            </w:r>
            <w:proofErr w:type="spellStart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5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(↑), 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10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-15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1RM (↑), AV (↑), AV&gt;1 (↑), AV&lt;1 (↑), FT-MNR (↑), CSA (↑), PA 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and FL (↑)</w:t>
            </w:r>
          </w:p>
        </w:tc>
        <w:tc>
          <w:tcPr>
            <w:tcW w:w="663" w:type="pct"/>
          </w:tcPr>
          <w:p w14:paraId="25FA3CB6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0 = VL10 = VL20 = VL4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T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-1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T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-2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T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-2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CMJ, MVIC, </w:t>
            </w:r>
            <w:proofErr w:type="spellStart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, 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-5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-10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RFD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-15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RM, AV, AV&gt;1, AV&lt;1, FT-MNR, CSA, PA, and FL)</w:t>
            </w:r>
          </w:p>
          <w:p w14:paraId="0BF7E644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0 &gt; VL1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40497181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94418C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0F3C" w:rsidRPr="00F008C9" w14:paraId="4AD3F590" w14:textId="77777777" w:rsidTr="00EE03A0">
        <w:tc>
          <w:tcPr>
            <w:tcW w:w="509" w:type="pct"/>
          </w:tcPr>
          <w:p w14:paraId="1F0B94AD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Pérez-Castilla et al. (2018)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w6lyZXotQ2FzdGlsbGE8L0F1dGhvcj48WWVhcj4yMDE4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w6lyZXotQ2FzdGlsbGE8L0F1dGhvcj48WWVhcj4yMDE4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28]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65" w:type="pct"/>
          </w:tcPr>
          <w:p w14:paraId="1A5375EF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; 2; Smith machine countermovement jump;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·s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-1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~4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%1RM) </w:t>
            </w:r>
          </w:p>
        </w:tc>
        <w:tc>
          <w:tcPr>
            <w:tcW w:w="613" w:type="pct"/>
          </w:tcPr>
          <w:p w14:paraId="0EE01770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1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the number of sets was extended until completing 36 repetitions; 4</w:t>
            </w:r>
          </w:p>
          <w:p w14:paraId="45EFCD59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2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the number of sets was extended until completing 36 repetitions; 4</w:t>
            </w:r>
          </w:p>
        </w:tc>
        <w:tc>
          <w:tcPr>
            <w:tcW w:w="408" w:type="pct"/>
          </w:tcPr>
          <w:p w14:paraId="1BA5A8E0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408" w:type="pct"/>
          </w:tcPr>
          <w:p w14:paraId="3D4C4F2D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817" w:type="pct"/>
          </w:tcPr>
          <w:p w14:paraId="338634DC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CMJ height, 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max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nd 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infrared platform) </w:t>
            </w:r>
          </w:p>
          <w:p w14:paraId="3EA6A8A6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▪ 1RM, MPV attained at 20 (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40 (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4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60 (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6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and 80 (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8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kg</w:t>
            </w:r>
          </w:p>
          <w:p w14:paraId="1AA0C225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▪ T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15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hotocells)</w:t>
            </w:r>
          </w:p>
          <w:p w14:paraId="2444D71E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</w:tcPr>
          <w:p w14:paraId="7FFD4CEC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1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 xml:space="preserve">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 xml:space="preserve">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P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max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1RM 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2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↑),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4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6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8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CMJ height (↑), and T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15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337CEE53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2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 xml:space="preserve">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 xml:space="preserve">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P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max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1RM 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4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6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8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CMJ height (↑), and T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15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5ACFB1E7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E8DD42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3" w:type="pct"/>
          </w:tcPr>
          <w:p w14:paraId="3C7D0DDC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10 = VL2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F008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max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RM,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4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6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8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MJ height, and T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-15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24898585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0F3C" w:rsidRPr="00F008C9" w14:paraId="7A2399AC" w14:textId="77777777" w:rsidTr="00EE03A0">
        <w:tc>
          <w:tcPr>
            <w:tcW w:w="509" w:type="pct"/>
          </w:tcPr>
          <w:p w14:paraId="408082A2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Rissanen</w:t>
            </w:r>
            <w:proofErr w:type="spellEnd"/>
            <w:r w:rsidRPr="00F008C9">
              <w:rPr>
                <w:rFonts w:ascii="Times New Roman" w:hAnsi="Times New Roman" w:cs="Times New Roman"/>
                <w:sz w:val="20"/>
                <w:szCs w:val="20"/>
              </w:rPr>
              <w:t xml:space="preserve"> et al. (2022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issanen&lt;/Author&gt;&lt;Year&gt;2022&lt;/Year&gt;&lt;RecNum&gt;10568&lt;/RecNum&gt;&lt;DisplayText&gt;[74]&lt;/DisplayText&gt;&lt;record&gt;&lt;rec-number&gt;10568&lt;/rec-number&gt;&lt;foreign-keys&gt;&lt;key app="EN" db-id="9zravear6dw2xneps9fxx0d0pwavs5xwwt0s" timestamp="1649321556" guid="fa64967e-b026-436f-b710-9d17c2d1ce9e"&gt;10568&lt;/key&gt;&lt;/foreign-keys&gt;&lt;ref-type name="Journal Article"&gt;17&lt;/ref-type&gt;&lt;contributors&gt;&lt;authors&gt;&lt;author&gt;Rissanen, J&lt;/author&gt;&lt;author&gt;Walker, S&lt;/author&gt;&lt;author&gt;Pareja-Blanco, F&lt;/author&gt;&lt;author&gt;Häkkinen, K&lt;/author&gt;&lt;/authors&gt;&lt;/contributors&gt;&lt;titles&gt;&lt;title&gt;Velocity-based resistance training: do women need greater velocity loss to maximize adaptations?&lt;/title&gt;&lt;secondary-title&gt;European Journal of Applied Physiology&lt;/secondary-title&gt;&lt;/titles&gt;&lt;periodical&gt;&lt;full-title&gt;European journal of applied physiology&lt;/full-title&gt;&lt;/periodical&gt;&lt;pages&gt;1-12&lt;/pages&gt;&lt;dates&gt;&lt;year&gt;2022&lt;/year&gt;&lt;/dates&gt;&lt;isbn&gt;1439-6327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7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65" w:type="pct"/>
          </w:tcPr>
          <w:p w14:paraId="1D205B38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 xml:space="preserve">8; 2; Smith machine full back-squat and Smith machine bench </w: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ess; from 65%1RM to 75%1RM</w:t>
            </w:r>
          </w:p>
          <w:p w14:paraId="7D582910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3" w:type="pct"/>
          </w:tcPr>
          <w:p w14:paraId="3A2C5415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20 males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 sessions 2-3-6-7-11), 4 (sessions 4-8-12-13) and 5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(sessions 5-9-10-14-15); 3</w:t>
            </w:r>
          </w:p>
          <w:p w14:paraId="51A27A7A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40 males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sessions 2-3-6-7-11), 4 (sessions 4-8-12-13) and 5 (sessions 5-9-10-14-15); 3</w:t>
            </w:r>
          </w:p>
          <w:p w14:paraId="614173C8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20 females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sessions 2-3-6-7-11), 4 (sessions 4-8-12-13) and 5 (sessions 5-9-10-14-15); 3</w:t>
            </w:r>
          </w:p>
          <w:p w14:paraId="2703BB37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40 females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sessions 2-3-6-7-11), 4 (sessions 4-8-12-13) and 5 (sessions 5-9-10-14-15); 3</w:t>
            </w:r>
          </w:p>
        </w:tc>
        <w:tc>
          <w:tcPr>
            <w:tcW w:w="408" w:type="pct"/>
          </w:tcPr>
          <w:p w14:paraId="5531F49C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408" w:type="pct"/>
          </w:tcPr>
          <w:p w14:paraId="7881F762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L20 males = 98 ± 3%</w:t>
            </w:r>
          </w:p>
          <w:p w14:paraId="2CFC6E54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VL40 males = 97 ± 5%</w:t>
            </w:r>
          </w:p>
          <w:p w14:paraId="6B214C94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L20 females = 95 ± 6%</w:t>
            </w:r>
          </w:p>
          <w:p w14:paraId="7783AF37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L40 females = 95 ± 4%</w:t>
            </w:r>
          </w:p>
        </w:tc>
        <w:tc>
          <w:tcPr>
            <w:tcW w:w="817" w:type="pct"/>
          </w:tcPr>
          <w:p w14:paraId="11E5CF17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▪ back squat and bench press 1RM, AV&gt;0.73 and AV&lt;0.73 (back-squat), AV&gt;0.58 and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V&lt;0.58 (bench press) (linear velocity transducer)</w:t>
            </w:r>
          </w:p>
          <w:p w14:paraId="38464D71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▪ CMJ height (force plate)</w:t>
            </w:r>
          </w:p>
          <w:p w14:paraId="7C15C8B4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▪ Muscle CSA of VL (B-mode ultrasonography)</w:t>
            </w:r>
          </w:p>
          <w:p w14:paraId="6AC1ADBB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14:paraId="2332C104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14:paraId="6D238760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</w:tcPr>
          <w:p w14:paraId="070D4E50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2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les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proofErr w:type="gramStart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k-squat</w:t>
            </w:r>
            <w:proofErr w:type="gramEnd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RM (↑), bench press 1RM (↑), AV&gt;0.73 (↑), AV&lt;0.73 (↑),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V&gt;0.58 (↑), AV&lt;0.58 (↑), CMJ height (↑), and CSA (↑)</w:t>
            </w:r>
          </w:p>
          <w:p w14:paraId="2481FDD9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4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les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proofErr w:type="gramStart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k-squat</w:t>
            </w:r>
            <w:proofErr w:type="gramEnd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RM (↑), bench press 1RM (↑), AV&gt;0.73 (↑), AV&lt;0.73 (↑), AV&gt;0.58 (↑), AV&lt;0.58 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CMJ height 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and CSA (↑)</w:t>
            </w:r>
          </w:p>
          <w:p w14:paraId="29F43CCF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2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males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proofErr w:type="gramStart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k-squat</w:t>
            </w:r>
            <w:proofErr w:type="gramEnd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RM (↑), bench press 1RM (↑), AV&gt;0.73 (↑), AV&lt;0.73 (↑), AV&gt;0.58 (↑), AV&lt;0.58 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CMJ height (↑), and CSA (↑)</w:t>
            </w:r>
          </w:p>
          <w:p w14:paraId="19CD95E9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4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males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proofErr w:type="gramStart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k-squat</w:t>
            </w:r>
            <w:proofErr w:type="gramEnd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RM (↑), bench press 1RM (↑), AV&gt;0.73 (↑), AV&lt;0.73 (↑), AV&gt;0.58 (↑), AV&lt;0.58 (↑), CMJ height (↑), and CSA (↑)</w:t>
            </w:r>
          </w:p>
        </w:tc>
        <w:tc>
          <w:tcPr>
            <w:tcW w:w="663" w:type="pct"/>
          </w:tcPr>
          <w:p w14:paraId="7EFCD4C5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VL20 males = VL40 males = VL20 females = VL40 females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(</w:t>
            </w:r>
            <w:proofErr w:type="gramStart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k-squat</w:t>
            </w:r>
            <w:proofErr w:type="gramEnd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RM, bench press 1RM, AV&gt;0.73, AV&lt;0.73, AV&gt;0.58, AV&lt;0.58, CMJ height, and CSA)</w:t>
            </w:r>
          </w:p>
          <w:p w14:paraId="447B948F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VL20 males &gt; VL40 males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V&lt;0.73)</w:t>
            </w:r>
          </w:p>
          <w:p w14:paraId="53FF09B0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VL40 females &gt; VL20 females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V&lt;0.58)</w:t>
            </w:r>
          </w:p>
        </w:tc>
      </w:tr>
      <w:tr w:rsidR="00770F3C" w:rsidRPr="00F008C9" w14:paraId="38AF7ED5" w14:textId="77777777" w:rsidTr="00EE03A0">
        <w:tc>
          <w:tcPr>
            <w:tcW w:w="509" w:type="pct"/>
          </w:tcPr>
          <w:p w14:paraId="42CB5B89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Riscart</w:t>
            </w:r>
            <w:proofErr w:type="spellEnd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López et al. (2021)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Riscart-López&lt;/Author&gt;&lt;Year&gt;2021&lt;/Year&gt;&lt;RecNum&gt;10520&lt;/RecNum&gt;&lt;DisplayText&gt;[42]&lt;/DisplayText&gt;&lt;record&gt;&lt;rec-number&gt;10520&lt;/rec-number&gt;&lt;foreign-keys&gt;&lt;key app="EN" db-id="9zravear6dw2xneps9fxx0d0pwavs5xwwt0s" timestamp="1637832853" guid="c3c5a6c4-592d-4044-94e9-37effd7e4674"&gt;10520&lt;/key&gt;&lt;/foreign-keys&gt;&lt;ref-type name="Journal Article"&gt;17&lt;/ref-type&gt;&lt;contributors&gt;&lt;authors&gt;&lt;author&gt;Riscart-López, Javier&lt;/author&gt;&lt;author&gt;Rendeiro-Pinho, Gonçalo&lt;/author&gt;&lt;author&gt;Mil-Homens, Pedro&lt;/author&gt;&lt;author&gt;Soares-daCosta, Rodrigo&lt;/author&gt;&lt;author&gt;Loturco, Irineu&lt;/author&gt;&lt;author&gt;Pareja-Blanco, Fernando&lt;/author&gt;&lt;author&gt;León-Prados, Juan A&lt;/author&gt;&lt;/authors&gt;&lt;/contributors&gt;&lt;titles&gt;&lt;title&gt;Effects of Four Different Velocity-Based Training Programming Models on Strength Gains and Physical Performance&lt;/title&gt;&lt;secondary-title&gt;The Journal of Strength &amp;amp; Conditioning Research&lt;/secondary-title&gt;&lt;/titles&gt;&lt;periodical&gt;&lt;full-title&gt;The Journal of Strength &amp;amp; Conditioning Research&lt;/full-title&gt;&lt;/periodical&gt;&lt;pages&gt;596-603&lt;/pages&gt;&lt;volume&gt;35&lt;/volume&gt;&lt;number&gt;3&lt;/number&gt;&lt;dates&gt;&lt;year&gt;2021&lt;/year&gt;&lt;/dates&gt;&lt;isbn&gt;1064-8011&lt;/isbn&gt;&lt;urls&gt;&lt;/urls&gt;&lt;/record&gt;&lt;/Cite&gt;&lt;/EndNote&gt;</w:instrTex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42]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65" w:type="pct"/>
          </w:tcPr>
          <w:p w14:paraId="0E8380F2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; 2; s</w:t>
            </w:r>
            <w:proofErr w:type="spellStart"/>
            <w:r w:rsidRPr="00F00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th</w:t>
            </w:r>
            <w:proofErr w:type="spellEnd"/>
            <w:r w:rsidRPr="00F00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achine full back-squat; from 50%1RM to 85%1RM with increments of 5%1RM every 2 sessions (LP), from 85%1RM to 50%1RM with decreases of 5%1RM every 2 sessions (RP), from 50%1RM to 85%1RM with changes in %1RM every session (UP), and ~67.5%1RM (CP)</w:t>
            </w:r>
          </w:p>
        </w:tc>
        <w:tc>
          <w:tcPr>
            <w:tcW w:w="613" w:type="pct"/>
          </w:tcPr>
          <w:p w14:paraId="65F68626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2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3; 4</w:t>
            </w:r>
          </w:p>
        </w:tc>
        <w:tc>
          <w:tcPr>
            <w:tcW w:w="408" w:type="pct"/>
          </w:tcPr>
          <w:p w14:paraId="3D854F86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408" w:type="pct"/>
          </w:tcPr>
          <w:p w14:paraId="3E489ADA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817" w:type="pct"/>
          </w:tcPr>
          <w:p w14:paraId="02696881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1RM, AV, AV&gt;1, and AV&lt;1 (linear velocity transducer) </w:t>
            </w:r>
          </w:p>
          <w:p w14:paraId="20DABF08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▪ T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2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hotocells)</w:t>
            </w:r>
          </w:p>
          <w:p w14:paraId="02DF6928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▪ CMJ height (infrared timing system)</w:t>
            </w:r>
          </w:p>
        </w:tc>
        <w:tc>
          <w:tcPr>
            <w:tcW w:w="817" w:type="pct"/>
          </w:tcPr>
          <w:p w14:paraId="4FD1E671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P: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RM (↑), AV (↑), AV&gt;1 (↑), AV&gt;1 (↑), T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2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↓), and CMJ height (↑)</w:t>
            </w:r>
          </w:p>
          <w:p w14:paraId="42825EC3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P: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RM (↑), AV (↑), AV&gt;1 (↑), AV&gt;1 (↑), T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2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↓), and CMJ height (↑)</w:t>
            </w:r>
          </w:p>
          <w:p w14:paraId="1E7A23ED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UP: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RM (↑), AV (↑), AV&gt;1 (↑), AV&gt;1 (↑), T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2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↓), and CMJ height (↑)</w:t>
            </w:r>
          </w:p>
          <w:p w14:paraId="4EC100B5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P: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RM (↑), AV (↑), AV&gt;1 (↑), AV&gt;1 (↑), T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2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↓), and CMJ height (↑)</w:t>
            </w:r>
          </w:p>
        </w:tc>
        <w:tc>
          <w:tcPr>
            <w:tcW w:w="663" w:type="pct"/>
          </w:tcPr>
          <w:p w14:paraId="5D44EFC7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P = RP = UP = CP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RM, AV, AV&gt;1, AV&gt;1, T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-2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nd CMJ height) </w:t>
            </w:r>
          </w:p>
        </w:tc>
      </w:tr>
      <w:tr w:rsidR="00770F3C" w:rsidRPr="00F008C9" w14:paraId="446EF39A" w14:textId="77777777" w:rsidTr="00EE03A0">
        <w:tc>
          <w:tcPr>
            <w:tcW w:w="509" w:type="pct"/>
          </w:tcPr>
          <w:p w14:paraId="3FA18D8B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diles</w:t>
            </w:r>
            <w:proofErr w:type="spellEnd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Guerrero et al. (2020)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Rodiles-Guerrero&lt;/Author&gt;&lt;Year&gt;2020&lt;/Year&gt;&lt;RecNum&gt;3520&lt;/RecNum&gt;&lt;DisplayText&gt;[27]&lt;/DisplayText&gt;&lt;record&gt;&lt;rec-number&gt;3520&lt;/rec-number&gt;&lt;foreign-keys&gt;&lt;key app="EN" db-id="9zravear6dw2xneps9fxx0d0pwavs5xwwt0s" timestamp="1607729489" guid="b3b6584f-19c0-4c67-94a3-6b5c914b70bf"&gt;3520&lt;/key&gt;&lt;/foreign-keys&gt;&lt;ref-type name="Journal Article"&gt;17&lt;/ref-type&gt;&lt;contributors&gt;&lt;authors&gt;&lt;author&gt;Rodiles-Guerrero, L.&lt;/author&gt;&lt;author&gt;Pareja-Blanco, F.&lt;/author&gt;&lt;author&gt;León-Prados, J. A.&lt;/author&gt;&lt;/authors&gt;&lt;/contributors&gt;&lt;auth-address&gt;Physical Performance &amp;amp; Sports Research Center, Universidad Pablo de Olavide, Seville, Spain.&amp;#xD;Faculty of Sport Sciences, Department of Sports and Computers Sciences, Universidad Pablo de Olavide, Seville, Spain.&lt;/auth-address&gt;&lt;titles&gt;&lt;title&gt;Effect of Velocity Loss on Strength Performance in Bench Press Using a Weight Stack Machine&lt;/title&gt;&lt;secondary-title&gt;Int J Sports Med&lt;/secondary-title&gt;&lt;/titles&gt;&lt;periodical&gt;&lt;full-title&gt;Int J Sports Med&lt;/full-title&gt;&lt;/periodical&gt;&lt;edition&gt;2020/07/16&lt;/edition&gt;&lt;dates&gt;&lt;year&gt;2020&lt;/year&gt;&lt;pub-dates&gt;&lt;date&gt;Jul 15&lt;/date&gt;&lt;/pub-dates&gt;&lt;/dates&gt;&lt;isbn&gt;0172-4622&lt;/isbn&gt;&lt;accession-num&gt;32668476&lt;/accession-num&gt;&lt;urls&gt;&lt;/urls&gt;&lt;electronic-resource-num&gt;10.1055/a-1179-5849&lt;/electronic-resource-num&gt;&lt;remote-database-provider&gt;NLM&lt;/remote-database-provider&gt;&lt;language&gt;eng&lt;/language&gt;&lt;/record&gt;&lt;/Cite&gt;&lt;/EndNote&gt;</w:instrTex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27]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65" w:type="pct"/>
          </w:tcPr>
          <w:p w14:paraId="33BFD102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; 3; weight stack machine bench press; from 0.67 m·s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-1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~65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1RM) to 0.39 m·s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-1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~85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1RM)</w:t>
            </w:r>
          </w:p>
        </w:tc>
        <w:tc>
          <w:tcPr>
            <w:tcW w:w="613" w:type="pct"/>
          </w:tcPr>
          <w:p w14:paraId="60C20674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1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4; 3</w:t>
            </w:r>
          </w:p>
          <w:p w14:paraId="0E7E69FC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3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4; 3</w:t>
            </w:r>
          </w:p>
          <w:p w14:paraId="22B493DC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5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4; 3</w:t>
            </w:r>
          </w:p>
        </w:tc>
        <w:tc>
          <w:tcPr>
            <w:tcW w:w="408" w:type="pct"/>
          </w:tcPr>
          <w:p w14:paraId="049911F4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408" w:type="pct"/>
          </w:tcPr>
          <w:p w14:paraId="7F526580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817" w:type="pct"/>
          </w:tcPr>
          <w:p w14:paraId="170CD19E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▪ 1RM, AV, AV</w: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≥0.8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and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V&lt;0.8 (linear velocity transducer)  </w:t>
            </w:r>
          </w:p>
        </w:tc>
        <w:tc>
          <w:tcPr>
            <w:tcW w:w="817" w:type="pct"/>
          </w:tcPr>
          <w:p w14:paraId="61D26673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10: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RM (↑), AV (↑), AV</w: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≥0.8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↑)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&lt;0.8 (↑)</w:t>
            </w:r>
          </w:p>
          <w:p w14:paraId="5FB131A0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VL30: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1RM (↑), AV (↑), AV≥0.8 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), AV&lt;0.8 (↑)</w:t>
            </w:r>
          </w:p>
          <w:p w14:paraId="2BC9BDE3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lastRenderedPageBreak/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VL50: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1RM (↑), AV (↑), AV≥0.8 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), AV&lt;0.8 (↑)</w:t>
            </w:r>
          </w:p>
        </w:tc>
        <w:tc>
          <w:tcPr>
            <w:tcW w:w="663" w:type="pct"/>
          </w:tcPr>
          <w:p w14:paraId="7586837B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10 = VL30 = VL5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RM, AV, AV</w: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≥0.8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and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&lt;0.8)</w:t>
            </w:r>
          </w:p>
        </w:tc>
      </w:tr>
      <w:tr w:rsidR="00770F3C" w:rsidRPr="00F008C9" w14:paraId="330DB8DF" w14:textId="77777777" w:rsidTr="00EE03A0">
        <w:tc>
          <w:tcPr>
            <w:tcW w:w="509" w:type="pct"/>
          </w:tcPr>
          <w:p w14:paraId="6F8446C4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dríguez-</w:t>
            </w:r>
            <w:proofErr w:type="spellStart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sell</w:t>
            </w:r>
            <w:proofErr w:type="spellEnd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20)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b2Ryw61ndWV6LVJvc2VsbDwvQXV0aG9yPjxZZWFyPjIw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b2Ryw61ndWV6LVJvc2VsbDwvQXV0aG9yPjxZZWFyPjIw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43]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65" w:type="pct"/>
          </w:tcPr>
          <w:p w14:paraId="409BB5A7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; 2; Smith machine full back-squat; from ~0.84 m·s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-1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~70%1RM) to ~ 0.60 m·s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-1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~85%1RM)</w:t>
            </w:r>
          </w:p>
        </w:tc>
        <w:tc>
          <w:tcPr>
            <w:tcW w:w="613" w:type="pct"/>
          </w:tcPr>
          <w:p w14:paraId="3094A99A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1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3; 4</w:t>
            </w:r>
          </w:p>
          <w:p w14:paraId="523B3BEE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3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3; 4</w:t>
            </w:r>
          </w:p>
        </w:tc>
        <w:tc>
          <w:tcPr>
            <w:tcW w:w="408" w:type="pct"/>
          </w:tcPr>
          <w:p w14:paraId="45770223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408" w:type="pct"/>
          </w:tcPr>
          <w:p w14:paraId="0199C90B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817" w:type="pct"/>
          </w:tcPr>
          <w:p w14:paraId="03C253B0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▪ 1RM, AV, AV&gt;1, AV&lt;1, MPV attained against 30 kg (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4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50 kg (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5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6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70 kg (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7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and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8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linear velocity transducer) </w:t>
            </w:r>
          </w:p>
          <w:p w14:paraId="51112C41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▪ T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1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T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2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hotocells)</w:t>
            </w:r>
          </w:p>
          <w:p w14:paraId="1ADB8A1F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▪ CMJ height (infrared timing system)</w:t>
            </w:r>
          </w:p>
          <w:p w14:paraId="734E8CF1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▪ Fatigue test (as many repetitions as possible against an absolute load move to ~0.84 m·s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-1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~70%1RM until the MPV fell below 0.5 m·s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and FT-MNR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linear velocity transducer) </w:t>
            </w:r>
          </w:p>
        </w:tc>
        <w:tc>
          <w:tcPr>
            <w:tcW w:w="817" w:type="pct"/>
          </w:tcPr>
          <w:p w14:paraId="2781F6E8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10: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RM (↑), AV (↑), AV&gt;1 (↑), AV&lt;1 (↑),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↑),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4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↑),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5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↑),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6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↑),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7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↑),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8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↑), T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1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↓), T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2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↓), CMJ (↑), and FT-MNR (↑) </w:t>
            </w:r>
          </w:p>
          <w:p w14:paraId="3FE9F7C6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30: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RM (↑), AV (↑), AV&gt;1 (↑), AV&lt;1 (↑),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↑),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4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↑),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5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↑),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6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↑),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7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↑),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8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↑</w:t>
            </w:r>
            <w:proofErr w:type="gramStart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 T</w:t>
            </w:r>
            <w:proofErr w:type="gramEnd"/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1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T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2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CMJ height (↑), and FT-MNR (↑)</w:t>
            </w:r>
          </w:p>
          <w:p w14:paraId="0DD34A70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DB668D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663" w:type="pct"/>
          </w:tcPr>
          <w:p w14:paraId="64FA3471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10 = VL3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RM, AV, AV&gt;1, AV&lt;1;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4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5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6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7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8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MJ height, and FT-MNR)</w:t>
            </w:r>
          </w:p>
          <w:p w14:paraId="6DBAD1C1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10 &gt; VL3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T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-1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T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-2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70F3C" w:rsidRPr="00F008C9" w14:paraId="6CE8F58B" w14:textId="77777777" w:rsidTr="00EE03A0">
        <w:tc>
          <w:tcPr>
            <w:tcW w:w="509" w:type="pct"/>
          </w:tcPr>
          <w:p w14:paraId="307A223F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Rodríguez-</w:t>
            </w:r>
            <w:proofErr w:type="spellStart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sell</w:t>
            </w:r>
            <w:proofErr w:type="spellEnd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21)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Rodríguez-Rosell&lt;/Author&gt;&lt;Year&gt;2021&lt;/Year&gt;&lt;RecNum&gt;10522&lt;/RecNum&gt;&lt;DisplayText&gt;[45]&lt;/DisplayText&gt;&lt;record&gt;&lt;rec-number&gt;10522&lt;/rec-number&gt;&lt;foreign-keys&gt;&lt;key app="EN" db-id="9zravear6dw2xneps9fxx0d0pwavs5xwwt0s" timestamp="1637833121" guid="f16ee22c-f47e-4e15-ac1d-f851ac36c803"&gt;10522&lt;/key&gt;&lt;/foreign-keys&gt;&lt;ref-type name="Journal Article"&gt;17&lt;/ref-type&gt;&lt;contributors&gt;&lt;authors&gt;&lt;author&gt;Rodríguez-Rosell, David&lt;/author&gt;&lt;author&gt;Martínez-Cava, Alejandro&lt;/author&gt;&lt;author&gt;Yáñez-García, Juan Manuel&lt;/author&gt;&lt;author&gt;Hernández-Belmonte, Alejandro&lt;/author&gt;&lt;author&gt;Mora-Custodio, Ricardo&lt;/author&gt;&lt;author&gt;Morán-Navarro, Ricardo&lt;/author&gt;&lt;author&gt;Pallarés, Jesús G&lt;/author&gt;&lt;author&gt;González-Badillo, Juan José&lt;/author&gt;&lt;/authors&gt;&lt;/contributors&gt;&lt;titles&gt;&lt;title&gt;Linear programming produces greater, earlier and uninterrupted neuromuscular and functional adaptations than daily-undulating programming after velocity-based resistance training&lt;/title&gt;&lt;secondary-title&gt;Physiology &amp;amp; Behavior&lt;/secondary-title&gt;&lt;/titles&gt;&lt;periodical&gt;&lt;full-title&gt;Physiology &amp;amp; Behavior&lt;/full-title&gt;&lt;/periodical&gt;&lt;pages&gt;113337&lt;/pages&gt;&lt;volume&gt;233&lt;/volume&gt;&lt;dates&gt;&lt;year&gt;2021&lt;/year&gt;&lt;/dates&gt;&lt;isbn&gt;0031-9384&lt;/isbn&gt;&lt;urls&gt;&lt;/urls&gt;&lt;/record&gt;&lt;/Cite&gt;&lt;/EndNote&gt;</w:instrTex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45]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65" w:type="pct"/>
          </w:tcPr>
          <w:p w14:paraId="58809F8E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; 2; S</w:t>
            </w:r>
            <w:proofErr w:type="spellStart"/>
            <w:r w:rsidRPr="00F00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th</w:t>
            </w:r>
            <w:proofErr w:type="spellEnd"/>
            <w:r w:rsidRPr="00F00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achine full back-squat; from ~1.16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·s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-1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~50%1RM) to ~0.68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·s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-1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~80%1RM) using LP and UP</w:t>
            </w:r>
          </w:p>
        </w:tc>
        <w:tc>
          <w:tcPr>
            <w:tcW w:w="613" w:type="pct"/>
          </w:tcPr>
          <w:p w14:paraId="5975EE2A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15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3; 4</w:t>
            </w:r>
          </w:p>
        </w:tc>
        <w:tc>
          <w:tcPr>
            <w:tcW w:w="408" w:type="pct"/>
          </w:tcPr>
          <w:p w14:paraId="1C3EAA76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408" w:type="pct"/>
          </w:tcPr>
          <w:p w14:paraId="2B1E253E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817" w:type="pct"/>
          </w:tcPr>
          <w:p w14:paraId="3E879417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1RM, AV, AV&gt;1, and AV&lt;1 (linear velocity transducer)  </w:t>
            </w:r>
          </w:p>
          <w:p w14:paraId="724904A7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▪ CMJ height (infrared timing system)</w:t>
            </w:r>
          </w:p>
          <w:p w14:paraId="764473C0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Fatigue test (as many repetitions as possible against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~1.16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·s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-1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~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%1RM) load until the MPV fell below 0.5 m·s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and FT-MNR (linear velocity transducer)</w:t>
            </w:r>
          </w:p>
        </w:tc>
        <w:tc>
          <w:tcPr>
            <w:tcW w:w="817" w:type="pct"/>
          </w:tcPr>
          <w:p w14:paraId="3B197AF8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P: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RM (↑), AV (↑), AV&gt;1 (↑), AV&lt;1 (↑), CMJ height (↑), and FT-MNR (↑)</w:t>
            </w:r>
          </w:p>
          <w:p w14:paraId="5B8F5D6D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P: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RM (↑), AV (↑), AV&gt;1 (↑), AV&lt;1 (↑), CMJ height (↑), and FT-MNR 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63" w:type="pct"/>
          </w:tcPr>
          <w:p w14:paraId="25FFF691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P &gt; UP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RM, AV, AV&gt;1, AV&lt;1, and FT-MNR)</w:t>
            </w:r>
          </w:p>
          <w:p w14:paraId="67A2D597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P = UP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MJ height)</w:t>
            </w:r>
          </w:p>
        </w:tc>
      </w:tr>
      <w:tr w:rsidR="00770F3C" w:rsidRPr="00F008C9" w14:paraId="42FED4E4" w14:textId="77777777" w:rsidTr="00EE03A0">
        <w:tc>
          <w:tcPr>
            <w:tcW w:w="509" w:type="pct"/>
          </w:tcPr>
          <w:p w14:paraId="4020C0B8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dríguez-</w:t>
            </w:r>
            <w:proofErr w:type="spellStart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sell</w:t>
            </w:r>
            <w:proofErr w:type="spellEnd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21)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Rodríguez‐Rosell&lt;/Author&gt;&lt;Year&gt;2021&lt;/Year&gt;&lt;RecNum&gt;10521&lt;/RecNum&gt;&lt;DisplayText&gt;[44]&lt;/DisplayText&gt;&lt;record&gt;&lt;rec-number&gt;10521&lt;/rec-number&gt;&lt;foreign-keys&gt;&lt;key app="EN" db-id="9zravear6dw2xneps9fxx0d0pwavs5xwwt0s" timestamp="1637833114" guid="0ae09308-ab1c-4917-8ae5-648233fab7f8"&gt;10521&lt;/key&gt;&lt;/foreign-keys&gt;&lt;ref-type name="Journal Article"&gt;17&lt;/ref-type&gt;&lt;contributors&gt;&lt;authors&gt;&lt;author&gt;Rodríguez‐Rosell, David&lt;/author&gt;&lt;author&gt;Yáñez‐García, Juan Manuel&lt;/author&gt;&lt;author&gt;Mora‐Custodio, Ricardo&lt;/author&gt;&lt;author&gt;Sánchez‐Medina, Luis&lt;/author&gt;&lt;author&gt;Ribas‐Serna, Juan&lt;/author&gt;&lt;author&gt;González‐Badillo, Juan José&lt;/author&gt;&lt;/authors&gt;&lt;/contributors&gt;&lt;titles&gt;&lt;title&gt;Effect of velocity loss during squat training on neuromuscular performance&lt;/title&gt;&lt;secondary-title&gt;Scandinavian Journal of Medicine &amp;amp; Science in Sports&lt;/secondary-title&gt;&lt;/titles&gt;&lt;periodical&gt;&lt;full-title&gt;Scandinavian journal of medicine &amp;amp; science in sports&lt;/full-title&gt;&lt;/periodical&gt;&lt;dates&gt;&lt;year&gt;2021&lt;/year&gt;&lt;/dates&gt;&lt;isbn&gt;0905-7188&lt;/isbn&gt;&lt;urls&gt;&lt;/urls&gt;&lt;/record&gt;&lt;/Cite&gt;&lt;/EndNote&gt;</w:instrTex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44]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65" w:type="pct"/>
          </w:tcPr>
          <w:p w14:paraId="438E29FC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; 2; S</w:t>
            </w:r>
            <w:proofErr w:type="spellStart"/>
            <w:r w:rsidRPr="00F00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th</w:t>
            </w:r>
            <w:proofErr w:type="spellEnd"/>
            <w:r w:rsidRPr="00F00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achine full back-squat; from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~1.08 m·s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-1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~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5%1RM) to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~0.84 m·s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-1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~7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%1RM) </w:t>
            </w:r>
          </w:p>
        </w:tc>
        <w:tc>
          <w:tcPr>
            <w:tcW w:w="613" w:type="pct"/>
          </w:tcPr>
          <w:p w14:paraId="3FED8BE7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1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3; 4</w:t>
            </w:r>
          </w:p>
          <w:p w14:paraId="171CF137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3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from VL20 to VL30); 3; 4</w:t>
            </w:r>
          </w:p>
          <w:p w14:paraId="4C5E8BB8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45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from VL20 to VL45); 3; 4</w:t>
            </w:r>
          </w:p>
        </w:tc>
        <w:tc>
          <w:tcPr>
            <w:tcW w:w="408" w:type="pct"/>
          </w:tcPr>
          <w:p w14:paraId="6222E949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408" w:type="pct"/>
          </w:tcPr>
          <w:p w14:paraId="705C6E62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817" w:type="pct"/>
          </w:tcPr>
          <w:p w14:paraId="25038FC7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▪ 1RM, AV, AV&gt;1, AV&lt;1,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4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5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6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6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8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linear velocity transducer) </w:t>
            </w:r>
          </w:p>
          <w:p w14:paraId="14AF879C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▪ T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1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T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2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hotocells timing gates)</w:t>
            </w:r>
          </w:p>
          <w:p w14:paraId="2CF215A2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▪ CMJ height (infrared timing system)</w:t>
            </w:r>
          </w:p>
          <w:p w14:paraId="5E34B6E6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▪ Fatigue test (as many repetitions as possible against ~0.84 m·s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-1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~70%1RM) load until the MPV fell below 0.5 m·s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and FT-MNR (linear velocity transducer)</w:t>
            </w:r>
          </w:p>
        </w:tc>
        <w:tc>
          <w:tcPr>
            <w:tcW w:w="817" w:type="pct"/>
          </w:tcPr>
          <w:p w14:paraId="27598799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10: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RM (↑), AV (↑), AV&gt;1 (↑), AV&lt;1 (↑),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3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↑),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4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↑),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5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↑),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6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↑),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7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↑),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8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↑), FT-MNR (↑), CMJ height (↑), T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1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↓), and T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-2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↓)</w:t>
            </w:r>
          </w:p>
          <w:p w14:paraId="30B3BD98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30: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RM (↑), AV (↑), AV&gt;1 (↑), AV&lt;1 (↑</w:t>
            </w:r>
            <w:proofErr w:type="gramStart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MPV</w:t>
            </w:r>
            <w:proofErr w:type="gramEnd"/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↑),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4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(↑),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5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↑),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6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↑),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7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↑),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8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↑),  FT-MNR (↑), CMJ height (↑), T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1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and T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2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↓)</w:t>
            </w:r>
          </w:p>
          <w:p w14:paraId="7A7D2EDB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45: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RM (↑), AV (↑), AV&gt;1 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AV&lt;1 (↑</w:t>
            </w:r>
            <w:proofErr w:type="gramStart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MPV</w:t>
            </w:r>
            <w:proofErr w:type="gramEnd"/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4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5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6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↑),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7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↑),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8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↑), FT-MNR (↑), CMJ height (↑), T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1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and T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-20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63" w:type="pct"/>
          </w:tcPr>
          <w:p w14:paraId="2F7B8211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10 &gt; VL30 and VL45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MJ height, AV, and AV&gt;1)</w:t>
            </w:r>
          </w:p>
          <w:p w14:paraId="30399F6B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30 = VL45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MJ height, AV, and AV&gt;1)</w:t>
            </w:r>
          </w:p>
          <w:p w14:paraId="2DA58C29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10 = VL45 = VL3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T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-1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T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-2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1RM, AV&lt;1,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4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5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6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7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8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FT-MNR)</w:t>
            </w:r>
          </w:p>
        </w:tc>
      </w:tr>
      <w:tr w:rsidR="00770F3C" w:rsidRPr="00F008C9" w14:paraId="3DDA4CA0" w14:textId="77777777" w:rsidTr="00EE03A0">
        <w:tc>
          <w:tcPr>
            <w:tcW w:w="509" w:type="pct"/>
          </w:tcPr>
          <w:p w14:paraId="4539FA0E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Sánchez-Moreno et al. (2020)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Sánchez-Moreno&lt;/Author&gt;&lt;Year&gt;2020&lt;/Year&gt;&lt;RecNum&gt;3515&lt;/RecNum&gt;&lt;DisplayText&gt;[79]&lt;/DisplayText&gt;&lt;record&gt;&lt;rec-number&gt;3515&lt;/rec-number&gt;&lt;foreign-keys&gt;&lt;key app="EN" db-id="9zravear6dw2xneps9fxx0d0pwavs5xwwt0s" timestamp="1607729489" guid="354e11d9-262d-4992-b588-fde88501ad4f"&gt;3515&lt;/key&gt;&lt;/foreign-keys&gt;&lt;ref-type name="Journal Article"&gt;17&lt;/ref-type&gt;&lt;contributors&gt;&lt;authors&gt;&lt;author&gt;Sánchez-Moreno, M.&lt;/author&gt;&lt;author&gt;Cornejo-Daza, P. J.&lt;/author&gt;&lt;author&gt;González-Badillo, J. J.&lt;/author&gt;&lt;author&gt;Pareja-Blanco, F.&lt;/author&gt;&lt;/authors&gt;&lt;/contributors&gt;&lt;auth-address&gt;Department of Physical Education and Sports, University of Seville, Seville, Spain, and the.&amp;#xD;Physical and Athletic Performance Research Center and.&amp;#xD;Faculty of Sport Sciences, Department of Sports and Computers Sciences, Pablo de Olavide University, Seville, Spain.&lt;/auth-address&gt;&lt;titles&gt;&lt;title&gt;Effects of Velocity Loss During Body Mass Prone-Grip Pull-up Training on Strength and Endurance Performance&lt;/title&gt;&lt;secondary-title&gt;J Strength Cond Res&lt;/secondary-title&gt;&lt;/titles&gt;&lt;periodical&gt;&lt;full-title&gt;J Strength Cond Res&lt;/full-title&gt;&lt;/periodical&gt;&lt;pages&gt;911-917&lt;/pages&gt;&lt;volume&gt;34&lt;/volume&gt;&lt;number&gt;4&lt;/number&gt;&lt;edition&gt;2020/03/28&lt;/edition&gt;&lt;keywords&gt;&lt;keyword&gt;Adult&lt;/keyword&gt;&lt;keyword&gt;Athletic Performance/*physiology&lt;/keyword&gt;&lt;keyword&gt;Humans&lt;/keyword&gt;&lt;keyword&gt;Male&lt;/keyword&gt;&lt;keyword&gt;Muscle Strength/*physiology&lt;/keyword&gt;&lt;keyword&gt;Physical Endurance/*physiology&lt;/keyword&gt;&lt;keyword&gt;Resistance Training/*methods&lt;/keyword&gt;&lt;/keywords&gt;&lt;dates&gt;&lt;year&gt;2020&lt;/year&gt;&lt;pub-dates&gt;&lt;date&gt;Apr&lt;/date&gt;&lt;/pub-dates&gt;&lt;/dates&gt;&lt;isbn&gt;1064-8011&lt;/isbn&gt;&lt;accession-num&gt;32213783&lt;/accession-num&gt;&lt;urls&gt;&lt;/urls&gt;&lt;electronic-resource-num&gt;10.1519/jsc.0000000000003500&lt;/electronic-resource-num&gt;&lt;remote-database-provider&gt;NLM&lt;/remote-database-provider&gt;&lt;language&gt;eng&lt;/language&gt;&lt;/record&gt;&lt;/Cite&gt;&lt;/EndNote&gt;</w:instrTex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79]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65" w:type="pct"/>
          </w:tcPr>
          <w:p w14:paraId="5C3AD303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; 2; prone-grip pull-up; body mass</w:t>
            </w:r>
          </w:p>
        </w:tc>
        <w:tc>
          <w:tcPr>
            <w:tcW w:w="613" w:type="pct"/>
          </w:tcPr>
          <w:p w14:paraId="57BDF175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25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2 (sessions 1-3 and 16), 3 (sessions 4-8 and 15) or 4 (sessions 9-14); 3</w:t>
            </w:r>
          </w:p>
          <w:p w14:paraId="2CE4E767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5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2 (sessions 1-3 and 16), 3 (sessions 4-8 and 15) or 4 (sessions 9-14); 3</w:t>
            </w:r>
          </w:p>
        </w:tc>
        <w:tc>
          <w:tcPr>
            <w:tcW w:w="408" w:type="pct"/>
          </w:tcPr>
          <w:p w14:paraId="648E2259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408" w:type="pct"/>
          </w:tcPr>
          <w:p w14:paraId="3BC8988F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</w:t>
            </w:r>
          </w:p>
        </w:tc>
        <w:tc>
          <w:tcPr>
            <w:tcW w:w="817" w:type="pct"/>
          </w:tcPr>
          <w:p w14:paraId="199172D4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1RM, AV, and </w:t>
            </w:r>
            <w:proofErr w:type="spellStart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best</w:t>
            </w:r>
            <w:proofErr w:type="spellEnd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linear velocity transducer)</w:t>
            </w:r>
          </w:p>
          <w:p w14:paraId="7BEEF06D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▪ Fatigue test to failure, FT-MNR and FT-AV (linear velocity transducer)</w:t>
            </w:r>
          </w:p>
        </w:tc>
        <w:tc>
          <w:tcPr>
            <w:tcW w:w="817" w:type="pct"/>
          </w:tcPr>
          <w:p w14:paraId="188A7565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25: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RM (↑), AV (↑), </w:t>
            </w:r>
            <w:proofErr w:type="spellStart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best</w:t>
            </w:r>
            <w:proofErr w:type="spellEnd"/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↑), FT-MNR (↑), and FT-AV (↑)</w:t>
            </w:r>
          </w:p>
          <w:p w14:paraId="12C65778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50: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RM 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AV 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</w:t>
            </w:r>
            <w:proofErr w:type="spellStart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best</w:t>
            </w:r>
            <w:proofErr w:type="spellEnd"/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FT-MNR 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and FT-AV (</w:t>
            </w:r>
            <w:r w:rsidRPr="00F008C9">
              <w:rPr>
                <w:rFonts w:ascii="Cambria Math" w:hAnsi="Cambria Math" w:cs="Cambria Math"/>
                <w:sz w:val="20"/>
                <w:szCs w:val="20"/>
                <w:lang w:val="en-US"/>
              </w:rPr>
              <w:t>⟷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5E165DC6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186433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C8C841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B72347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3" w:type="pct"/>
          </w:tcPr>
          <w:p w14:paraId="32D14771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25 &gt; VL5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RM, AV, and </w:t>
            </w:r>
            <w:proofErr w:type="spellStart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V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best</w:t>
            </w:r>
            <w:proofErr w:type="spellEnd"/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FT-AV)</w:t>
            </w:r>
          </w:p>
          <w:p w14:paraId="21AE7C11" w14:textId="77777777" w:rsidR="00770F3C" w:rsidRPr="00F008C9" w:rsidRDefault="00770F3C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▪ </w:t>
            </w: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25 = VL50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FT-MNR)</w:t>
            </w:r>
          </w:p>
        </w:tc>
      </w:tr>
    </w:tbl>
    <w:p w14:paraId="7ABA75A8" w14:textId="77777777" w:rsidR="00770F3C" w:rsidRPr="00F008C9" w:rsidRDefault="00770F3C" w:rsidP="00770F3C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008C9">
        <w:rPr>
          <w:rFonts w:ascii="Times New Roman" w:hAnsi="Times New Roman" w:cs="Times New Roman"/>
          <w:sz w:val="20"/>
          <w:szCs w:val="20"/>
          <w:lang w:val="en-GB"/>
        </w:rPr>
        <w:t xml:space="preserve">1RM, one-repetition maximum; </w:t>
      </w:r>
      <w:r w:rsidRPr="00F008C9">
        <w:rPr>
          <w:rFonts w:ascii="Times New Roman" w:hAnsi="Times New Roman" w:cs="Times New Roman"/>
          <w:i/>
          <w:iCs/>
          <w:sz w:val="20"/>
          <w:szCs w:val="20"/>
          <w:lang w:val="en-US"/>
        </w:rPr>
        <w:t>a</w:t>
      </w:r>
      <w:r w:rsidRPr="00F008C9">
        <w:rPr>
          <w:rFonts w:ascii="Times New Roman" w:hAnsi="Times New Roman" w:cs="Times New Roman"/>
          <w:sz w:val="20"/>
          <w:szCs w:val="20"/>
          <w:lang w:val="en-US"/>
        </w:rPr>
        <w:t xml:space="preserve">, slope of the force-velocity relationship; </w:t>
      </w:r>
      <w:r w:rsidRPr="00F008C9">
        <w:rPr>
          <w:rFonts w:ascii="Times New Roman" w:hAnsi="Times New Roman" w:cs="Times New Roman"/>
          <w:i/>
          <w:iCs/>
          <w:sz w:val="20"/>
          <w:szCs w:val="20"/>
          <w:lang w:val="en-US"/>
        </w:rPr>
        <w:t>a</w:t>
      </w:r>
      <w:r w:rsidRPr="00F008C9">
        <w:rPr>
          <w:rFonts w:ascii="Times New Roman" w:hAnsi="Times New Roman" w:cs="Times New Roman"/>
          <w:sz w:val="20"/>
          <w:szCs w:val="20"/>
          <w:lang w:val="en-US"/>
        </w:rPr>
        <w:t>/</w:t>
      </w:r>
      <w:r w:rsidRPr="00F008C9">
        <w:rPr>
          <w:rFonts w:ascii="Times New Roman" w:hAnsi="Times New Roman" w:cs="Times New Roman"/>
          <w:i/>
          <w:iCs/>
          <w:sz w:val="20"/>
          <w:szCs w:val="20"/>
          <w:lang w:val="en-US"/>
        </w:rPr>
        <w:t>F</w:t>
      </w:r>
      <w:r w:rsidRPr="00F008C9">
        <w:rPr>
          <w:rFonts w:ascii="Times New Roman" w:hAnsi="Times New Roman" w:cs="Times New Roman"/>
          <w:i/>
          <w:iCs/>
          <w:sz w:val="20"/>
          <w:szCs w:val="20"/>
          <w:vertAlign w:val="subscript"/>
          <w:lang w:val="en-US"/>
        </w:rPr>
        <w:t>0</w:t>
      </w:r>
      <w:r w:rsidRPr="00F008C9">
        <w:rPr>
          <w:rFonts w:ascii="Times New Roman" w:hAnsi="Times New Roman" w:cs="Times New Roman"/>
          <w:sz w:val="20"/>
          <w:szCs w:val="20"/>
          <w:lang w:val="en-US"/>
        </w:rPr>
        <w:t xml:space="preserve">, curvature of the force-velocity relationship; </w:t>
      </w:r>
      <w:r w:rsidRPr="00F008C9">
        <w:rPr>
          <w:rFonts w:ascii="Times New Roman" w:hAnsi="Times New Roman" w:cs="Times New Roman"/>
          <w:sz w:val="20"/>
          <w:szCs w:val="20"/>
          <w:lang w:val="en-GB"/>
        </w:rPr>
        <w:t xml:space="preserve">AV, average velocity attained against all absolute loads common to pre-test and post-test; AV&gt;0.73, </w:t>
      </w:r>
      <w:r w:rsidRPr="00F008C9">
        <w:rPr>
          <w:rFonts w:ascii="Times New Roman" w:hAnsi="Times New Roman" w:cs="Times New Roman"/>
          <w:sz w:val="20"/>
          <w:szCs w:val="20"/>
          <w:lang w:val="en-US"/>
        </w:rPr>
        <w:t xml:space="preserve">average velocity attained against absolute loads that were lifted faster than 0.73 </w:t>
      </w:r>
      <w:r w:rsidRPr="00F008C9">
        <w:rPr>
          <w:rFonts w:ascii="Times New Roman" w:hAnsi="Times New Roman" w:cs="Times New Roman"/>
          <w:sz w:val="20"/>
          <w:szCs w:val="20"/>
          <w:lang w:val="en-GB"/>
        </w:rPr>
        <w:t>m·s</w:t>
      </w:r>
      <w:r w:rsidRPr="00F008C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-1</w:t>
      </w:r>
      <w:r w:rsidRPr="00F008C9">
        <w:rPr>
          <w:rFonts w:ascii="Times New Roman" w:hAnsi="Times New Roman" w:cs="Times New Roman"/>
          <w:sz w:val="20"/>
          <w:szCs w:val="20"/>
          <w:lang w:val="en-GB"/>
        </w:rPr>
        <w:t xml:space="preserve">; AV&lt;0.73, </w:t>
      </w:r>
      <w:r w:rsidRPr="00F008C9">
        <w:rPr>
          <w:rFonts w:ascii="Times New Roman" w:hAnsi="Times New Roman" w:cs="Times New Roman"/>
          <w:sz w:val="20"/>
          <w:szCs w:val="20"/>
          <w:lang w:val="en-US"/>
        </w:rPr>
        <w:t xml:space="preserve">average velocity attained against absolute loads that were lifted slower than 0.73 </w:t>
      </w:r>
      <w:r w:rsidRPr="00F008C9">
        <w:rPr>
          <w:rFonts w:ascii="Times New Roman" w:hAnsi="Times New Roman" w:cs="Times New Roman"/>
          <w:sz w:val="20"/>
          <w:szCs w:val="20"/>
          <w:lang w:val="en-GB"/>
        </w:rPr>
        <w:t>m·s</w:t>
      </w:r>
      <w:r w:rsidRPr="00F008C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-1</w:t>
      </w:r>
      <w:r w:rsidRPr="00F008C9">
        <w:rPr>
          <w:rFonts w:ascii="Times New Roman" w:hAnsi="Times New Roman" w:cs="Times New Roman"/>
          <w:sz w:val="20"/>
          <w:szCs w:val="20"/>
          <w:lang w:val="en-GB"/>
        </w:rPr>
        <w:t xml:space="preserve">; AV&gt;0.58, </w:t>
      </w:r>
      <w:r w:rsidRPr="00F008C9">
        <w:rPr>
          <w:rFonts w:ascii="Times New Roman" w:hAnsi="Times New Roman" w:cs="Times New Roman"/>
          <w:sz w:val="20"/>
          <w:szCs w:val="20"/>
          <w:lang w:val="en-US"/>
        </w:rPr>
        <w:t xml:space="preserve">average velocity attained against absolute loads that were lifted faster than 0.58 </w:t>
      </w:r>
      <w:r w:rsidRPr="00F008C9">
        <w:rPr>
          <w:rFonts w:ascii="Times New Roman" w:hAnsi="Times New Roman" w:cs="Times New Roman"/>
          <w:sz w:val="20"/>
          <w:szCs w:val="20"/>
          <w:lang w:val="en-GB"/>
        </w:rPr>
        <w:t>m·s</w:t>
      </w:r>
      <w:r w:rsidRPr="00F008C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-1</w:t>
      </w:r>
      <w:r w:rsidRPr="00F008C9">
        <w:rPr>
          <w:rFonts w:ascii="Times New Roman" w:hAnsi="Times New Roman" w:cs="Times New Roman"/>
          <w:sz w:val="20"/>
          <w:szCs w:val="20"/>
          <w:lang w:val="en-GB"/>
        </w:rPr>
        <w:t xml:space="preserve">; AV&lt;0.58, </w:t>
      </w:r>
      <w:r w:rsidRPr="00F008C9">
        <w:rPr>
          <w:rFonts w:ascii="Times New Roman" w:hAnsi="Times New Roman" w:cs="Times New Roman"/>
          <w:sz w:val="20"/>
          <w:szCs w:val="20"/>
          <w:lang w:val="en-US"/>
        </w:rPr>
        <w:t xml:space="preserve">average velocity attained against absolute loads that were lifted slower than 0.58 </w:t>
      </w:r>
      <w:r w:rsidRPr="00F008C9">
        <w:rPr>
          <w:rFonts w:ascii="Times New Roman" w:hAnsi="Times New Roman" w:cs="Times New Roman"/>
          <w:sz w:val="20"/>
          <w:szCs w:val="20"/>
          <w:lang w:val="en-GB"/>
        </w:rPr>
        <w:t>m·s</w:t>
      </w:r>
      <w:r w:rsidRPr="00F008C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-1</w:t>
      </w:r>
      <w:r w:rsidRPr="00F008C9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Pr="00F008C9">
        <w:rPr>
          <w:rFonts w:ascii="Times New Roman" w:hAnsi="Times New Roman" w:cs="Times New Roman"/>
          <w:sz w:val="20"/>
          <w:szCs w:val="20"/>
          <w:lang w:val="en-US"/>
        </w:rPr>
        <w:t xml:space="preserve">AV&gt;0.8, average velocity attained against absolute loads that were lifted faster than 0.8 </w:t>
      </w:r>
      <w:r w:rsidRPr="00F008C9">
        <w:rPr>
          <w:rFonts w:ascii="Times New Roman" w:hAnsi="Times New Roman" w:cs="Times New Roman"/>
          <w:sz w:val="20"/>
          <w:szCs w:val="20"/>
          <w:lang w:val="en-GB"/>
        </w:rPr>
        <w:t>m·s</w:t>
      </w:r>
      <w:r w:rsidRPr="00F008C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-1</w:t>
      </w:r>
      <w:r w:rsidRPr="00F008C9">
        <w:rPr>
          <w:rFonts w:ascii="Times New Roman" w:hAnsi="Times New Roman" w:cs="Times New Roman"/>
          <w:sz w:val="20"/>
          <w:szCs w:val="20"/>
          <w:lang w:val="en-GB"/>
        </w:rPr>
        <w:t xml:space="preserve">; AV&lt;0.8, </w:t>
      </w:r>
      <w:r w:rsidRPr="00F008C9">
        <w:rPr>
          <w:rFonts w:ascii="Times New Roman" w:hAnsi="Times New Roman" w:cs="Times New Roman"/>
          <w:sz w:val="20"/>
          <w:szCs w:val="20"/>
          <w:lang w:val="en-US"/>
        </w:rPr>
        <w:t xml:space="preserve">average velocity attained against absolute loads that were lifted slower than 0.8 </w:t>
      </w:r>
      <w:r w:rsidRPr="00F008C9">
        <w:rPr>
          <w:rFonts w:ascii="Times New Roman" w:hAnsi="Times New Roman" w:cs="Times New Roman"/>
          <w:sz w:val="20"/>
          <w:szCs w:val="20"/>
          <w:lang w:val="en-GB"/>
        </w:rPr>
        <w:t>m·s</w:t>
      </w:r>
      <w:r w:rsidRPr="00F008C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-1</w:t>
      </w:r>
      <w:r w:rsidRPr="00F008C9">
        <w:rPr>
          <w:rFonts w:ascii="Times New Roman" w:hAnsi="Times New Roman" w:cs="Times New Roman"/>
          <w:sz w:val="20"/>
          <w:szCs w:val="20"/>
          <w:lang w:val="en-GB"/>
        </w:rPr>
        <w:t>; AV≥1, average velocity attained for absolute loads moved at velocities equal to or faster than 1 m·s</w:t>
      </w:r>
      <w:r w:rsidRPr="00F008C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-1</w:t>
      </w:r>
      <w:r w:rsidRPr="00F008C9">
        <w:rPr>
          <w:rFonts w:ascii="Times New Roman" w:hAnsi="Times New Roman" w:cs="Times New Roman"/>
          <w:sz w:val="20"/>
          <w:szCs w:val="20"/>
          <w:lang w:val="en-GB"/>
        </w:rPr>
        <w:t>; AV&lt;1, the average velocity attained for absolute loads moved slower than 1 m·s</w:t>
      </w:r>
      <w:r w:rsidRPr="00F008C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-1</w:t>
      </w:r>
      <w:r w:rsidRPr="00F008C9">
        <w:rPr>
          <w:rFonts w:ascii="Times New Roman" w:hAnsi="Times New Roman" w:cs="Times New Roman"/>
          <w:sz w:val="20"/>
          <w:szCs w:val="20"/>
          <w:lang w:val="en-GB"/>
        </w:rPr>
        <w:t>;</w:t>
      </w:r>
      <w:r w:rsidRPr="00F008C9">
        <w:rPr>
          <w:rFonts w:ascii="Times New Roman" w:hAnsi="Times New Roman" w:cs="Times New Roman"/>
          <w:sz w:val="20"/>
          <w:szCs w:val="20"/>
          <w:lang w:val="en-US"/>
        </w:rPr>
        <w:t xml:space="preserve"> CP, constant programming; CSA, cross-sectional area; </w:t>
      </w:r>
      <w:r w:rsidRPr="00F008C9">
        <w:rPr>
          <w:rFonts w:ascii="Times New Roman" w:hAnsi="Times New Roman" w:cs="Times New Roman"/>
          <w:i/>
          <w:iCs/>
          <w:sz w:val="20"/>
          <w:szCs w:val="20"/>
          <w:lang w:val="en-US"/>
        </w:rPr>
        <w:t>F</w:t>
      </w:r>
      <w:r w:rsidRPr="00F008C9">
        <w:rPr>
          <w:rFonts w:ascii="Times New Roman" w:hAnsi="Times New Roman" w:cs="Times New Roman"/>
          <w:i/>
          <w:iCs/>
          <w:sz w:val="20"/>
          <w:szCs w:val="20"/>
          <w:vertAlign w:val="subscript"/>
          <w:lang w:val="en-US"/>
        </w:rPr>
        <w:t>0</w:t>
      </w:r>
      <w:r w:rsidRPr="00F008C9">
        <w:rPr>
          <w:rFonts w:ascii="Times New Roman" w:hAnsi="Times New Roman" w:cs="Times New Roman"/>
          <w:sz w:val="20"/>
          <w:szCs w:val="20"/>
          <w:lang w:val="en-US"/>
        </w:rPr>
        <w:t>, maximal force;</w:t>
      </w:r>
      <w:r w:rsidRPr="00F008C9">
        <w:rPr>
          <w:rFonts w:ascii="Times New Roman" w:hAnsi="Times New Roman" w:cs="Times New Roman"/>
          <w:sz w:val="20"/>
          <w:szCs w:val="20"/>
          <w:lang w:val="en-GB"/>
        </w:rPr>
        <w:t xml:space="preserve"> FL, fascicle length; FT-AV, average velocity attained against the same number of repetitions during the fatigue test; FT-MNR, maximum number of repetitions during the fatigue test; </w:t>
      </w:r>
      <w:r w:rsidRPr="00F008C9">
        <w:rPr>
          <w:rFonts w:ascii="Times New Roman" w:hAnsi="Times New Roman" w:cs="Times New Roman"/>
          <w:i/>
          <w:iCs/>
          <w:sz w:val="20"/>
          <w:szCs w:val="20"/>
          <w:lang w:val="en-US"/>
        </w:rPr>
        <w:t>L</w:t>
      </w:r>
      <w:r w:rsidRPr="00F008C9">
        <w:rPr>
          <w:rFonts w:ascii="Times New Roman" w:hAnsi="Times New Roman" w:cs="Times New Roman"/>
          <w:i/>
          <w:iCs/>
          <w:sz w:val="20"/>
          <w:szCs w:val="20"/>
          <w:vertAlign w:val="subscript"/>
          <w:lang w:val="en-US"/>
        </w:rPr>
        <w:t>0</w:t>
      </w:r>
      <w:r w:rsidRPr="00F008C9">
        <w:rPr>
          <w:rFonts w:ascii="Times New Roman" w:hAnsi="Times New Roman" w:cs="Times New Roman"/>
          <w:sz w:val="20"/>
          <w:szCs w:val="20"/>
          <w:lang w:val="en-US"/>
        </w:rPr>
        <w:t xml:space="preserve">, maximal load; LP, linear programming; </w:t>
      </w:r>
      <w:r w:rsidRPr="00F008C9">
        <w:rPr>
          <w:rFonts w:ascii="Times New Roman" w:hAnsi="Times New Roman" w:cs="Times New Roman"/>
          <w:sz w:val="20"/>
          <w:szCs w:val="20"/>
          <w:lang w:val="en-GB"/>
        </w:rPr>
        <w:t>MIF, maximal isometric force; MPV, mean propulsive velocity;</w:t>
      </w:r>
      <w:r w:rsidRPr="00F008C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F008C9">
        <w:rPr>
          <w:rFonts w:ascii="Times New Roman" w:hAnsi="Times New Roman" w:cs="Times New Roman"/>
          <w:sz w:val="20"/>
          <w:szCs w:val="20"/>
          <w:lang w:val="en-US"/>
        </w:rPr>
        <w:t>MPV</w:t>
      </w:r>
      <w:r w:rsidRPr="00F008C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best</w:t>
      </w:r>
      <w:proofErr w:type="spellEnd"/>
      <w:r w:rsidRPr="00F008C9">
        <w:rPr>
          <w:rFonts w:ascii="Times New Roman" w:hAnsi="Times New Roman" w:cs="Times New Roman"/>
          <w:sz w:val="20"/>
          <w:szCs w:val="20"/>
          <w:lang w:val="en-US"/>
        </w:rPr>
        <w:t xml:space="preserve">, the fastest MPV attained without additional weight; MVC, maximal voluntary contraction; PA, </w:t>
      </w:r>
      <w:proofErr w:type="spellStart"/>
      <w:r w:rsidRPr="00F008C9">
        <w:rPr>
          <w:rFonts w:ascii="Times New Roman" w:hAnsi="Times New Roman" w:cs="Times New Roman"/>
          <w:sz w:val="20"/>
          <w:szCs w:val="20"/>
          <w:lang w:val="en-US"/>
        </w:rPr>
        <w:t>pennation</w:t>
      </w:r>
      <w:proofErr w:type="spellEnd"/>
      <w:r w:rsidRPr="00F008C9">
        <w:rPr>
          <w:rFonts w:ascii="Times New Roman" w:hAnsi="Times New Roman" w:cs="Times New Roman"/>
          <w:sz w:val="20"/>
          <w:szCs w:val="20"/>
          <w:lang w:val="en-US"/>
        </w:rPr>
        <w:t xml:space="preserve"> angle; P</w:t>
      </w:r>
      <w:r w:rsidRPr="00F008C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max</w:t>
      </w:r>
      <w:r w:rsidRPr="00F008C9">
        <w:rPr>
          <w:rFonts w:ascii="Times New Roman" w:hAnsi="Times New Roman" w:cs="Times New Roman"/>
          <w:sz w:val="20"/>
          <w:szCs w:val="20"/>
          <w:lang w:val="en-US"/>
        </w:rPr>
        <w:t xml:space="preserve">, maximal force; PM, pectoralis major; QF, quadriceps femoris; RF, rectus femoris; RIR, reps in reserve; RP, reverse programming; </w:t>
      </w:r>
      <w:proofErr w:type="spellStart"/>
      <w:r w:rsidRPr="00F008C9">
        <w:rPr>
          <w:rFonts w:ascii="Times New Roman" w:hAnsi="Times New Roman" w:cs="Times New Roman"/>
          <w:sz w:val="20"/>
          <w:szCs w:val="20"/>
          <w:lang w:val="en-US"/>
        </w:rPr>
        <w:t>RFD</w:t>
      </w:r>
      <w:r w:rsidRPr="00F008C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max</w:t>
      </w:r>
      <w:proofErr w:type="spellEnd"/>
      <w:r w:rsidRPr="00F008C9">
        <w:rPr>
          <w:rFonts w:ascii="Times New Roman" w:hAnsi="Times New Roman" w:cs="Times New Roman"/>
          <w:sz w:val="20"/>
          <w:szCs w:val="20"/>
          <w:lang w:val="en-US"/>
        </w:rPr>
        <w:t xml:space="preserve">, maximal rate of force development; </w:t>
      </w:r>
      <w:r w:rsidRPr="00F008C9">
        <w:rPr>
          <w:rFonts w:ascii="Times New Roman" w:hAnsi="Times New Roman" w:cs="Times New Roman"/>
          <w:sz w:val="20"/>
          <w:szCs w:val="20"/>
          <w:lang w:val="en-GB"/>
        </w:rPr>
        <w:t>T</w:t>
      </w:r>
      <w:r w:rsidRPr="00F008C9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0-10</w:t>
      </w:r>
      <w:r w:rsidRPr="00F008C9">
        <w:rPr>
          <w:rFonts w:ascii="Times New Roman" w:hAnsi="Times New Roman" w:cs="Times New Roman"/>
          <w:sz w:val="20"/>
          <w:szCs w:val="20"/>
          <w:lang w:val="en-GB"/>
        </w:rPr>
        <w:t>, 10-sprint time; T</w:t>
      </w:r>
      <w:r w:rsidRPr="00F008C9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0-20</w:t>
      </w:r>
      <w:r w:rsidRPr="00F008C9">
        <w:rPr>
          <w:rFonts w:ascii="Times New Roman" w:hAnsi="Times New Roman" w:cs="Times New Roman"/>
          <w:sz w:val="20"/>
          <w:szCs w:val="20"/>
          <w:lang w:val="en-GB"/>
        </w:rPr>
        <w:t>, 20-sprint time; T</w:t>
      </w:r>
      <w:r w:rsidRPr="00F008C9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0-30</w:t>
      </w:r>
      <w:r w:rsidRPr="00F008C9">
        <w:rPr>
          <w:rFonts w:ascii="Times New Roman" w:hAnsi="Times New Roman" w:cs="Times New Roman"/>
          <w:sz w:val="20"/>
          <w:szCs w:val="20"/>
          <w:lang w:val="en-GB"/>
        </w:rPr>
        <w:t>, 30-sprint time; T</w:t>
      </w:r>
      <w:r w:rsidRPr="00F008C9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10-20</w:t>
      </w:r>
      <w:r w:rsidRPr="00F008C9">
        <w:rPr>
          <w:rFonts w:ascii="Times New Roman" w:hAnsi="Times New Roman" w:cs="Times New Roman"/>
          <w:sz w:val="20"/>
          <w:szCs w:val="20"/>
          <w:lang w:val="en-GB"/>
        </w:rPr>
        <w:t>, time to cover 10- to 20-m;</w:t>
      </w:r>
      <w:r w:rsidRPr="00F008C9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F008C9">
        <w:rPr>
          <w:rFonts w:ascii="Times New Roman" w:hAnsi="Times New Roman" w:cs="Times New Roman"/>
          <w:sz w:val="20"/>
          <w:szCs w:val="20"/>
          <w:lang w:val="en-GB"/>
        </w:rPr>
        <w:t>T</w:t>
      </w:r>
      <w:r w:rsidRPr="00F008C9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0-15</w:t>
      </w:r>
      <w:r w:rsidRPr="00F008C9">
        <w:rPr>
          <w:rFonts w:ascii="Times New Roman" w:hAnsi="Times New Roman" w:cs="Times New Roman"/>
          <w:sz w:val="20"/>
          <w:szCs w:val="20"/>
          <w:lang w:val="en-GB"/>
        </w:rPr>
        <w:t xml:space="preserve">, 15-sprint time; </w:t>
      </w:r>
      <w:r w:rsidRPr="00F008C9">
        <w:rPr>
          <w:rFonts w:ascii="Times New Roman" w:hAnsi="Times New Roman" w:cs="Times New Roman"/>
          <w:sz w:val="20"/>
          <w:szCs w:val="20"/>
          <w:lang w:val="en-US"/>
        </w:rPr>
        <w:t xml:space="preserve">UP, undulating programming; </w:t>
      </w:r>
      <w:r w:rsidRPr="00F008C9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Pr="00F008C9">
        <w:rPr>
          <w:rFonts w:ascii="Times New Roman" w:hAnsi="Times New Roman" w:cs="Times New Roman"/>
          <w:i/>
          <w:iCs/>
          <w:sz w:val="20"/>
          <w:szCs w:val="20"/>
          <w:lang w:val="en-US"/>
        </w:rPr>
        <w:t>v</w:t>
      </w:r>
      <w:r w:rsidRPr="00F008C9">
        <w:rPr>
          <w:rFonts w:ascii="Times New Roman" w:hAnsi="Times New Roman" w:cs="Times New Roman"/>
          <w:i/>
          <w:iCs/>
          <w:sz w:val="20"/>
          <w:szCs w:val="20"/>
          <w:vertAlign w:val="subscript"/>
          <w:lang w:val="en-US"/>
        </w:rPr>
        <w:t>0</w:t>
      </w:r>
      <w:r w:rsidRPr="00F008C9">
        <w:rPr>
          <w:rFonts w:ascii="Times New Roman" w:hAnsi="Times New Roman" w:cs="Times New Roman"/>
          <w:sz w:val="20"/>
          <w:szCs w:val="20"/>
          <w:lang w:val="en-US"/>
        </w:rPr>
        <w:t xml:space="preserve">, maximal velocity; VM, vastus medialis; VL, vastus lateralis; </w:t>
      </w:r>
      <w:r w:rsidRPr="00F008C9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VL##, whereby ## refers to the velocity loss threshold used (e.g., VL20 is 20% velocity loss threshold); VL+VI;, vastus lateralis and vastus intermedius; </w:t>
      </w:r>
      <w:r w:rsidRPr="00F008C9">
        <w:rPr>
          <w:rFonts w:ascii="Times New Roman" w:hAnsi="Times New Roman" w:cs="Times New Roman"/>
          <w:sz w:val="20"/>
          <w:szCs w:val="20"/>
          <w:lang w:val="en-GB"/>
        </w:rPr>
        <w:t>YIRT, total distance covered in the Yo-Yo Intermittent Recovery Test level 1.</w:t>
      </w:r>
    </w:p>
    <w:p w14:paraId="029AFB73" w14:textId="4A849FDA" w:rsidR="00C30B27" w:rsidRPr="00770F3C" w:rsidRDefault="00770F3C" w:rsidP="00770F3C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008C9">
        <w:rPr>
          <w:rFonts w:ascii="Times New Roman" w:hAnsi="Times New Roman" w:cs="Times New Roman"/>
          <w:sz w:val="20"/>
          <w:szCs w:val="20"/>
          <w:lang w:val="en-US"/>
        </w:rPr>
        <w:t xml:space="preserve">↑ reflects an improvement in performance, </w:t>
      </w:r>
      <w:r w:rsidRPr="00F008C9">
        <w:rPr>
          <w:rFonts w:ascii="Cambria Math" w:hAnsi="Cambria Math" w:cs="Cambria Math"/>
          <w:sz w:val="20"/>
          <w:szCs w:val="20"/>
          <w:lang w:val="en-US"/>
        </w:rPr>
        <w:t>⟷</w:t>
      </w:r>
      <w:r w:rsidRPr="00F008C9">
        <w:rPr>
          <w:rFonts w:ascii="Times New Roman" w:hAnsi="Times New Roman" w:cs="Times New Roman"/>
          <w:sz w:val="20"/>
          <w:szCs w:val="20"/>
          <w:lang w:val="en-US"/>
        </w:rPr>
        <w:t xml:space="preserve"> no significant change, and ↓ a decrease in performance. </w:t>
      </w:r>
      <w:r w:rsidRPr="00F008C9">
        <w:rPr>
          <w:rFonts w:ascii="Times New Roman" w:hAnsi="Times New Roman" w:cs="Times New Roman"/>
          <w:sz w:val="20"/>
          <w:szCs w:val="20"/>
          <w:lang w:val="en-GB"/>
        </w:rPr>
        <w:t xml:space="preserve">Andersen et al. </w:t>
      </w:r>
      <w:r w:rsidRPr="00F008C9">
        <w:rPr>
          <w:rFonts w:ascii="Times New Roman" w:hAnsi="Times New Roman" w:cs="Times New Roman"/>
          <w:sz w:val="20"/>
          <w:szCs w:val="20"/>
          <w:lang w:val="en-GB"/>
        </w:rPr>
        <w:fldChar w:fldCharType="begin"/>
      </w:r>
      <w:r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 &lt;EndNote&gt;&lt;Cite&gt;&lt;Author&gt;Andersen&lt;/Author&gt;&lt;Year&gt;2021&lt;/Year&gt;&lt;RecNum&gt;10516&lt;/RecNum&gt;&lt;DisplayText&gt;[29]&lt;/DisplayText&gt;&lt;record&gt;&lt;rec-number&gt;10516&lt;/rec-number&gt;&lt;foreign-keys&gt;&lt;key app="EN" db-id="9zravear6dw2xneps9fxx0d0pwavs5xwwt0s" timestamp="1637831134" guid="41ce5b63-553f-49af-82dc-4f5df824fb4f"&gt;10516&lt;/key&gt;&lt;/foreign-keys&gt;&lt;ref-type name="Journal Article"&gt;17&lt;/ref-type&gt;&lt;contributors&gt;&lt;authors&gt;&lt;author&gt;Andersen, Vidar&lt;/author&gt;&lt;author&gt;Paulsen, Gøran&lt;/author&gt;&lt;author&gt;Stien, Nicolay&lt;/author&gt;&lt;author&gt;Baarholm, Martin&lt;/author&gt;&lt;author&gt;Seynnes, Olivier&lt;/author&gt;&lt;author&gt;Saeterbakken, Atle Hole&lt;/author&gt;&lt;/authors&gt;&lt;/contributors&gt;&lt;titles&gt;&lt;title&gt;Resistance Training With Different Velocity Loss Thresholds Induce Similar Changes in Strengh and Hypertrophy&lt;/title&gt;&lt;secondary-title&gt;Journal of Strength and Conditioning Research&lt;/secondary-title&gt;&lt;/titles&gt;&lt;periodical&gt;&lt;full-title&gt;Journal of Strength and Conditioning Research&lt;/full-title&gt;&lt;/periodical&gt;&lt;dates&gt;&lt;year&gt;2021&lt;/year&gt;&lt;/dates&gt;&lt;isbn&gt;1064-8011&lt;/isbn&gt;&lt;urls&gt;&lt;/urls&gt;&lt;/record&gt;&lt;/Cite&gt;&lt;/EndNote&gt;</w:instrText>
      </w:r>
      <w:r w:rsidRPr="00F008C9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  <w:lang w:val="en-GB"/>
        </w:rPr>
        <w:t>[29]</w:t>
      </w:r>
      <w:r w:rsidRPr="00F008C9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Pr="00F008C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F008C9">
        <w:rPr>
          <w:rFonts w:ascii="Times New Roman" w:hAnsi="Times New Roman" w:cs="Times New Roman"/>
          <w:sz w:val="20"/>
          <w:szCs w:val="20"/>
          <w:lang w:val="en-US"/>
        </w:rPr>
        <w:t xml:space="preserve">did not provide statistical inferences for pre-post changes per group. Therefore, </w:t>
      </w:r>
      <w:r w:rsidRPr="00F008C9">
        <w:rPr>
          <w:rFonts w:ascii="Cambria Math" w:hAnsi="Cambria Math" w:cs="Cambria Math"/>
          <w:sz w:val="20"/>
          <w:szCs w:val="20"/>
          <w:lang w:val="en-US"/>
        </w:rPr>
        <w:t>⟷</w:t>
      </w:r>
      <w:r w:rsidRPr="00F008C9">
        <w:rPr>
          <w:rFonts w:ascii="Times New Roman" w:hAnsi="Times New Roman" w:cs="Times New Roman"/>
          <w:sz w:val="20"/>
          <w:szCs w:val="20"/>
          <w:lang w:val="en-US"/>
        </w:rPr>
        <w:t xml:space="preserve"> reflects a &lt; moderate effect size and ↑ reflects a &gt; moderate effect size.</w:t>
      </w:r>
    </w:p>
    <w:sectPr w:rsidR="00C30B27" w:rsidRPr="00770F3C" w:rsidSect="00770F3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Shell Dlg 2">
    <w:altName w:val="Cambria"/>
    <w:panose1 w:val="020B0604020202020204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9F09CD"/>
    <w:multiLevelType w:val="hybridMultilevel"/>
    <w:tmpl w:val="431022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77957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647"/>
    <w:rsid w:val="000051F2"/>
    <w:rsid w:val="00016647"/>
    <w:rsid w:val="0002567B"/>
    <w:rsid w:val="000267F7"/>
    <w:rsid w:val="00026FE0"/>
    <w:rsid w:val="000273D0"/>
    <w:rsid w:val="0002788E"/>
    <w:rsid w:val="00037E48"/>
    <w:rsid w:val="00047831"/>
    <w:rsid w:val="00047E57"/>
    <w:rsid w:val="00052013"/>
    <w:rsid w:val="00053708"/>
    <w:rsid w:val="000548FD"/>
    <w:rsid w:val="00056B33"/>
    <w:rsid w:val="00062E42"/>
    <w:rsid w:val="000633E9"/>
    <w:rsid w:val="00066819"/>
    <w:rsid w:val="000811DE"/>
    <w:rsid w:val="0008604D"/>
    <w:rsid w:val="000872CF"/>
    <w:rsid w:val="000876BD"/>
    <w:rsid w:val="00087B63"/>
    <w:rsid w:val="00092271"/>
    <w:rsid w:val="000945BF"/>
    <w:rsid w:val="00097822"/>
    <w:rsid w:val="000B7CE4"/>
    <w:rsid w:val="000C3C8C"/>
    <w:rsid w:val="000C43C7"/>
    <w:rsid w:val="000E152E"/>
    <w:rsid w:val="000E242F"/>
    <w:rsid w:val="000E5AB6"/>
    <w:rsid w:val="00104E86"/>
    <w:rsid w:val="00107A23"/>
    <w:rsid w:val="00112876"/>
    <w:rsid w:val="001163F3"/>
    <w:rsid w:val="001212E0"/>
    <w:rsid w:val="00125C2B"/>
    <w:rsid w:val="00126ED8"/>
    <w:rsid w:val="0013773A"/>
    <w:rsid w:val="00141411"/>
    <w:rsid w:val="00141903"/>
    <w:rsid w:val="00142783"/>
    <w:rsid w:val="00150C13"/>
    <w:rsid w:val="00153132"/>
    <w:rsid w:val="00154183"/>
    <w:rsid w:val="001551A4"/>
    <w:rsid w:val="00160A18"/>
    <w:rsid w:val="001677B3"/>
    <w:rsid w:val="00170477"/>
    <w:rsid w:val="00180620"/>
    <w:rsid w:val="00184390"/>
    <w:rsid w:val="00184590"/>
    <w:rsid w:val="00184739"/>
    <w:rsid w:val="00187897"/>
    <w:rsid w:val="001902EA"/>
    <w:rsid w:val="00191F2F"/>
    <w:rsid w:val="00192119"/>
    <w:rsid w:val="00192BF6"/>
    <w:rsid w:val="00193C87"/>
    <w:rsid w:val="001971FB"/>
    <w:rsid w:val="001A0AB9"/>
    <w:rsid w:val="001A2ACC"/>
    <w:rsid w:val="001A4FFE"/>
    <w:rsid w:val="001A5395"/>
    <w:rsid w:val="001A63A5"/>
    <w:rsid w:val="001A7207"/>
    <w:rsid w:val="001A788B"/>
    <w:rsid w:val="001B2192"/>
    <w:rsid w:val="001B379C"/>
    <w:rsid w:val="001B4FFF"/>
    <w:rsid w:val="001B5296"/>
    <w:rsid w:val="001B6307"/>
    <w:rsid w:val="001C156B"/>
    <w:rsid w:val="001C15FE"/>
    <w:rsid w:val="001D3478"/>
    <w:rsid w:val="001D3657"/>
    <w:rsid w:val="001E3BC1"/>
    <w:rsid w:val="001F3A5A"/>
    <w:rsid w:val="001F5529"/>
    <w:rsid w:val="00202474"/>
    <w:rsid w:val="00212403"/>
    <w:rsid w:val="00212C97"/>
    <w:rsid w:val="00214AA4"/>
    <w:rsid w:val="002170BB"/>
    <w:rsid w:val="0022031F"/>
    <w:rsid w:val="00226E5C"/>
    <w:rsid w:val="0022787A"/>
    <w:rsid w:val="00232C89"/>
    <w:rsid w:val="00234891"/>
    <w:rsid w:val="0023598C"/>
    <w:rsid w:val="00247A3A"/>
    <w:rsid w:val="00264815"/>
    <w:rsid w:val="002713AA"/>
    <w:rsid w:val="0027258C"/>
    <w:rsid w:val="0027477B"/>
    <w:rsid w:val="002911C1"/>
    <w:rsid w:val="002A32BB"/>
    <w:rsid w:val="002A35F7"/>
    <w:rsid w:val="002B2FC2"/>
    <w:rsid w:val="002B431C"/>
    <w:rsid w:val="002C0117"/>
    <w:rsid w:val="002C13C7"/>
    <w:rsid w:val="002C5B76"/>
    <w:rsid w:val="002E398F"/>
    <w:rsid w:val="002F2A4B"/>
    <w:rsid w:val="002F37D8"/>
    <w:rsid w:val="002F58F0"/>
    <w:rsid w:val="00302376"/>
    <w:rsid w:val="003028CA"/>
    <w:rsid w:val="003031DE"/>
    <w:rsid w:val="003135BF"/>
    <w:rsid w:val="0031771C"/>
    <w:rsid w:val="00322A8A"/>
    <w:rsid w:val="00325AE4"/>
    <w:rsid w:val="00326695"/>
    <w:rsid w:val="003304BA"/>
    <w:rsid w:val="00332081"/>
    <w:rsid w:val="00336430"/>
    <w:rsid w:val="0034625D"/>
    <w:rsid w:val="00361AE2"/>
    <w:rsid w:val="00363714"/>
    <w:rsid w:val="00364370"/>
    <w:rsid w:val="00364B08"/>
    <w:rsid w:val="00380617"/>
    <w:rsid w:val="00383F72"/>
    <w:rsid w:val="00392FB5"/>
    <w:rsid w:val="00395CD2"/>
    <w:rsid w:val="003A7E4B"/>
    <w:rsid w:val="003B09D3"/>
    <w:rsid w:val="003B78D4"/>
    <w:rsid w:val="003C3BF3"/>
    <w:rsid w:val="003C4E69"/>
    <w:rsid w:val="003D3D4A"/>
    <w:rsid w:val="003E4E7F"/>
    <w:rsid w:val="004007FF"/>
    <w:rsid w:val="00400B59"/>
    <w:rsid w:val="004042E2"/>
    <w:rsid w:val="0041015E"/>
    <w:rsid w:val="00415380"/>
    <w:rsid w:val="00443A30"/>
    <w:rsid w:val="004466A3"/>
    <w:rsid w:val="00447717"/>
    <w:rsid w:val="0045005A"/>
    <w:rsid w:val="00451585"/>
    <w:rsid w:val="00460239"/>
    <w:rsid w:val="0046284C"/>
    <w:rsid w:val="00464885"/>
    <w:rsid w:val="0046511D"/>
    <w:rsid w:val="00466314"/>
    <w:rsid w:val="00467D59"/>
    <w:rsid w:val="00470D01"/>
    <w:rsid w:val="004718D3"/>
    <w:rsid w:val="0047367B"/>
    <w:rsid w:val="004918CF"/>
    <w:rsid w:val="004A28A1"/>
    <w:rsid w:val="004A29AE"/>
    <w:rsid w:val="004A2FCC"/>
    <w:rsid w:val="004A46E3"/>
    <w:rsid w:val="004B1838"/>
    <w:rsid w:val="004B3CCB"/>
    <w:rsid w:val="004B4E65"/>
    <w:rsid w:val="004C1100"/>
    <w:rsid w:val="004E23CF"/>
    <w:rsid w:val="004E2EEE"/>
    <w:rsid w:val="004E64E5"/>
    <w:rsid w:val="004F0B2F"/>
    <w:rsid w:val="004F1CAA"/>
    <w:rsid w:val="004F2300"/>
    <w:rsid w:val="00500C6F"/>
    <w:rsid w:val="00507C76"/>
    <w:rsid w:val="0051428A"/>
    <w:rsid w:val="00524DA8"/>
    <w:rsid w:val="00531B69"/>
    <w:rsid w:val="005400F4"/>
    <w:rsid w:val="0054766F"/>
    <w:rsid w:val="005550CC"/>
    <w:rsid w:val="00557D40"/>
    <w:rsid w:val="00562428"/>
    <w:rsid w:val="00573E6F"/>
    <w:rsid w:val="0057583B"/>
    <w:rsid w:val="005973F3"/>
    <w:rsid w:val="005A1684"/>
    <w:rsid w:val="005A57C7"/>
    <w:rsid w:val="005B5487"/>
    <w:rsid w:val="005C0764"/>
    <w:rsid w:val="005D0C92"/>
    <w:rsid w:val="005D0D16"/>
    <w:rsid w:val="005D25AF"/>
    <w:rsid w:val="005D2B3B"/>
    <w:rsid w:val="005D7CB3"/>
    <w:rsid w:val="005E2BCE"/>
    <w:rsid w:val="005E2C70"/>
    <w:rsid w:val="005E415F"/>
    <w:rsid w:val="005E4DFA"/>
    <w:rsid w:val="005F2F2B"/>
    <w:rsid w:val="00601925"/>
    <w:rsid w:val="00614D16"/>
    <w:rsid w:val="00615B49"/>
    <w:rsid w:val="006204F2"/>
    <w:rsid w:val="006233FB"/>
    <w:rsid w:val="00623C26"/>
    <w:rsid w:val="006354D8"/>
    <w:rsid w:val="00636DB0"/>
    <w:rsid w:val="006377C1"/>
    <w:rsid w:val="00662FC1"/>
    <w:rsid w:val="00666A0D"/>
    <w:rsid w:val="00671FB4"/>
    <w:rsid w:val="00674F2C"/>
    <w:rsid w:val="0068464F"/>
    <w:rsid w:val="006875B5"/>
    <w:rsid w:val="00694503"/>
    <w:rsid w:val="006A5D0E"/>
    <w:rsid w:val="006B4027"/>
    <w:rsid w:val="006B7F78"/>
    <w:rsid w:val="006D4A6D"/>
    <w:rsid w:val="006E4F6F"/>
    <w:rsid w:val="006E6CB1"/>
    <w:rsid w:val="006F52D7"/>
    <w:rsid w:val="0071270F"/>
    <w:rsid w:val="0072093C"/>
    <w:rsid w:val="00723B28"/>
    <w:rsid w:val="007261AA"/>
    <w:rsid w:val="00727C60"/>
    <w:rsid w:val="0073230B"/>
    <w:rsid w:val="007435C2"/>
    <w:rsid w:val="00750A44"/>
    <w:rsid w:val="00750C38"/>
    <w:rsid w:val="00756406"/>
    <w:rsid w:val="00757BD1"/>
    <w:rsid w:val="007607EB"/>
    <w:rsid w:val="00764782"/>
    <w:rsid w:val="00770F3C"/>
    <w:rsid w:val="007728C9"/>
    <w:rsid w:val="00790EB4"/>
    <w:rsid w:val="0079555F"/>
    <w:rsid w:val="00796F31"/>
    <w:rsid w:val="007A39B7"/>
    <w:rsid w:val="007A6202"/>
    <w:rsid w:val="007B1591"/>
    <w:rsid w:val="007B7026"/>
    <w:rsid w:val="007C01A9"/>
    <w:rsid w:val="007C10DE"/>
    <w:rsid w:val="007C608C"/>
    <w:rsid w:val="007C6531"/>
    <w:rsid w:val="007C6C19"/>
    <w:rsid w:val="007D4ADF"/>
    <w:rsid w:val="007D61BE"/>
    <w:rsid w:val="007D78EB"/>
    <w:rsid w:val="007E0507"/>
    <w:rsid w:val="007E5A18"/>
    <w:rsid w:val="007E6625"/>
    <w:rsid w:val="007F04B3"/>
    <w:rsid w:val="007F420E"/>
    <w:rsid w:val="00812DFB"/>
    <w:rsid w:val="00824E15"/>
    <w:rsid w:val="008320AE"/>
    <w:rsid w:val="00842D92"/>
    <w:rsid w:val="00843EEF"/>
    <w:rsid w:val="008455D7"/>
    <w:rsid w:val="00847437"/>
    <w:rsid w:val="00854B0C"/>
    <w:rsid w:val="00854FA6"/>
    <w:rsid w:val="00855F29"/>
    <w:rsid w:val="00860417"/>
    <w:rsid w:val="00876D63"/>
    <w:rsid w:val="00887B63"/>
    <w:rsid w:val="00890FC4"/>
    <w:rsid w:val="008A3108"/>
    <w:rsid w:val="008A3BA3"/>
    <w:rsid w:val="008A513B"/>
    <w:rsid w:val="008B3595"/>
    <w:rsid w:val="008C1C21"/>
    <w:rsid w:val="008C5B01"/>
    <w:rsid w:val="008D0AC6"/>
    <w:rsid w:val="008D4F9B"/>
    <w:rsid w:val="008F12E9"/>
    <w:rsid w:val="00904C85"/>
    <w:rsid w:val="009067FE"/>
    <w:rsid w:val="009110DC"/>
    <w:rsid w:val="00924C2E"/>
    <w:rsid w:val="00925264"/>
    <w:rsid w:val="00943E2E"/>
    <w:rsid w:val="00950CB1"/>
    <w:rsid w:val="009530FD"/>
    <w:rsid w:val="00953E4B"/>
    <w:rsid w:val="0095511F"/>
    <w:rsid w:val="00960D54"/>
    <w:rsid w:val="00963A7D"/>
    <w:rsid w:val="00964362"/>
    <w:rsid w:val="0096464C"/>
    <w:rsid w:val="0097177C"/>
    <w:rsid w:val="0097249C"/>
    <w:rsid w:val="00973F88"/>
    <w:rsid w:val="009764E8"/>
    <w:rsid w:val="009765BA"/>
    <w:rsid w:val="00987037"/>
    <w:rsid w:val="009943D8"/>
    <w:rsid w:val="009A0AA2"/>
    <w:rsid w:val="009A21A0"/>
    <w:rsid w:val="009A5C34"/>
    <w:rsid w:val="009B21C2"/>
    <w:rsid w:val="009B65AB"/>
    <w:rsid w:val="009C7D0F"/>
    <w:rsid w:val="009E1CCB"/>
    <w:rsid w:val="009E291C"/>
    <w:rsid w:val="009E6194"/>
    <w:rsid w:val="009E7F89"/>
    <w:rsid w:val="009F3E39"/>
    <w:rsid w:val="009F5118"/>
    <w:rsid w:val="00A0371B"/>
    <w:rsid w:val="00A04360"/>
    <w:rsid w:val="00A10226"/>
    <w:rsid w:val="00A13A4B"/>
    <w:rsid w:val="00A13EF8"/>
    <w:rsid w:val="00A167D0"/>
    <w:rsid w:val="00A207F9"/>
    <w:rsid w:val="00A23067"/>
    <w:rsid w:val="00A2509D"/>
    <w:rsid w:val="00A251CD"/>
    <w:rsid w:val="00A25FE6"/>
    <w:rsid w:val="00A304D4"/>
    <w:rsid w:val="00A30C0D"/>
    <w:rsid w:val="00A31F41"/>
    <w:rsid w:val="00A3294D"/>
    <w:rsid w:val="00A33302"/>
    <w:rsid w:val="00A33B04"/>
    <w:rsid w:val="00A34204"/>
    <w:rsid w:val="00A37A33"/>
    <w:rsid w:val="00A42239"/>
    <w:rsid w:val="00A47483"/>
    <w:rsid w:val="00A664D0"/>
    <w:rsid w:val="00A820D2"/>
    <w:rsid w:val="00A8239A"/>
    <w:rsid w:val="00AA04AB"/>
    <w:rsid w:val="00AA0699"/>
    <w:rsid w:val="00AA7BB9"/>
    <w:rsid w:val="00AB1F9E"/>
    <w:rsid w:val="00AC13FE"/>
    <w:rsid w:val="00AC35FA"/>
    <w:rsid w:val="00AD04A6"/>
    <w:rsid w:val="00AD0D0E"/>
    <w:rsid w:val="00AD1123"/>
    <w:rsid w:val="00AD6D9F"/>
    <w:rsid w:val="00AE2070"/>
    <w:rsid w:val="00AE5E56"/>
    <w:rsid w:val="00AE6299"/>
    <w:rsid w:val="00AE67C2"/>
    <w:rsid w:val="00AF6DF7"/>
    <w:rsid w:val="00AF715D"/>
    <w:rsid w:val="00B031AC"/>
    <w:rsid w:val="00B1111D"/>
    <w:rsid w:val="00B12BDA"/>
    <w:rsid w:val="00B137DC"/>
    <w:rsid w:val="00B20F6E"/>
    <w:rsid w:val="00B23A39"/>
    <w:rsid w:val="00B45372"/>
    <w:rsid w:val="00B46B7D"/>
    <w:rsid w:val="00B46EAB"/>
    <w:rsid w:val="00B522BB"/>
    <w:rsid w:val="00B5240C"/>
    <w:rsid w:val="00B62B45"/>
    <w:rsid w:val="00B638AF"/>
    <w:rsid w:val="00B64435"/>
    <w:rsid w:val="00B675CF"/>
    <w:rsid w:val="00B70397"/>
    <w:rsid w:val="00B7472A"/>
    <w:rsid w:val="00B8054D"/>
    <w:rsid w:val="00B927F3"/>
    <w:rsid w:val="00BA175A"/>
    <w:rsid w:val="00BB776D"/>
    <w:rsid w:val="00BC505A"/>
    <w:rsid w:val="00BC5366"/>
    <w:rsid w:val="00BC74D7"/>
    <w:rsid w:val="00BD3B95"/>
    <w:rsid w:val="00BE03E9"/>
    <w:rsid w:val="00BE19B0"/>
    <w:rsid w:val="00BF4C60"/>
    <w:rsid w:val="00BF62A3"/>
    <w:rsid w:val="00C20DE8"/>
    <w:rsid w:val="00C22D00"/>
    <w:rsid w:val="00C235AE"/>
    <w:rsid w:val="00C2689A"/>
    <w:rsid w:val="00C3058D"/>
    <w:rsid w:val="00C30B27"/>
    <w:rsid w:val="00C411DC"/>
    <w:rsid w:val="00C41738"/>
    <w:rsid w:val="00C53501"/>
    <w:rsid w:val="00C71B23"/>
    <w:rsid w:val="00C72371"/>
    <w:rsid w:val="00C815DF"/>
    <w:rsid w:val="00C82AD5"/>
    <w:rsid w:val="00C82CD4"/>
    <w:rsid w:val="00C941E2"/>
    <w:rsid w:val="00C95A6F"/>
    <w:rsid w:val="00C96C90"/>
    <w:rsid w:val="00CA0392"/>
    <w:rsid w:val="00CC4EAE"/>
    <w:rsid w:val="00CC68F3"/>
    <w:rsid w:val="00CD0F82"/>
    <w:rsid w:val="00CD2B27"/>
    <w:rsid w:val="00CD51AB"/>
    <w:rsid w:val="00CE5544"/>
    <w:rsid w:val="00CF18E4"/>
    <w:rsid w:val="00CF6B77"/>
    <w:rsid w:val="00CF6CF9"/>
    <w:rsid w:val="00D06B7D"/>
    <w:rsid w:val="00D07CED"/>
    <w:rsid w:val="00D141DB"/>
    <w:rsid w:val="00D22159"/>
    <w:rsid w:val="00D22424"/>
    <w:rsid w:val="00D25F3E"/>
    <w:rsid w:val="00D30ADD"/>
    <w:rsid w:val="00D33C46"/>
    <w:rsid w:val="00D3424A"/>
    <w:rsid w:val="00D460C3"/>
    <w:rsid w:val="00D518A9"/>
    <w:rsid w:val="00D53A0A"/>
    <w:rsid w:val="00D56BA2"/>
    <w:rsid w:val="00D621B8"/>
    <w:rsid w:val="00D771DD"/>
    <w:rsid w:val="00D86F29"/>
    <w:rsid w:val="00D870F0"/>
    <w:rsid w:val="00D971BD"/>
    <w:rsid w:val="00DB48E0"/>
    <w:rsid w:val="00DB5841"/>
    <w:rsid w:val="00DC0070"/>
    <w:rsid w:val="00DC35D8"/>
    <w:rsid w:val="00DC72A7"/>
    <w:rsid w:val="00DC79F4"/>
    <w:rsid w:val="00DD207D"/>
    <w:rsid w:val="00DE094D"/>
    <w:rsid w:val="00DE7344"/>
    <w:rsid w:val="00E044F0"/>
    <w:rsid w:val="00E0599D"/>
    <w:rsid w:val="00E15D9A"/>
    <w:rsid w:val="00E209BE"/>
    <w:rsid w:val="00E23BF4"/>
    <w:rsid w:val="00E31143"/>
    <w:rsid w:val="00E4780F"/>
    <w:rsid w:val="00E56EF8"/>
    <w:rsid w:val="00E57DB0"/>
    <w:rsid w:val="00E6073E"/>
    <w:rsid w:val="00E7398E"/>
    <w:rsid w:val="00E84CE9"/>
    <w:rsid w:val="00E949E6"/>
    <w:rsid w:val="00EA0394"/>
    <w:rsid w:val="00EA4D7F"/>
    <w:rsid w:val="00EA6934"/>
    <w:rsid w:val="00EA7B8B"/>
    <w:rsid w:val="00EB03C7"/>
    <w:rsid w:val="00EB14FB"/>
    <w:rsid w:val="00EB1CA3"/>
    <w:rsid w:val="00EB4CA1"/>
    <w:rsid w:val="00EC45D6"/>
    <w:rsid w:val="00ED6D9A"/>
    <w:rsid w:val="00ED6F11"/>
    <w:rsid w:val="00ED7DF1"/>
    <w:rsid w:val="00EE1F91"/>
    <w:rsid w:val="00EE5EF0"/>
    <w:rsid w:val="00EF2B23"/>
    <w:rsid w:val="00EF4106"/>
    <w:rsid w:val="00F033B5"/>
    <w:rsid w:val="00F1313B"/>
    <w:rsid w:val="00F16941"/>
    <w:rsid w:val="00F17AA0"/>
    <w:rsid w:val="00F200AA"/>
    <w:rsid w:val="00F218C1"/>
    <w:rsid w:val="00F32671"/>
    <w:rsid w:val="00F3658B"/>
    <w:rsid w:val="00F3663A"/>
    <w:rsid w:val="00F51A65"/>
    <w:rsid w:val="00F52C8A"/>
    <w:rsid w:val="00F539AD"/>
    <w:rsid w:val="00F53A1E"/>
    <w:rsid w:val="00F5554E"/>
    <w:rsid w:val="00F56931"/>
    <w:rsid w:val="00F56A24"/>
    <w:rsid w:val="00F56B54"/>
    <w:rsid w:val="00F56C89"/>
    <w:rsid w:val="00F620E0"/>
    <w:rsid w:val="00F63B86"/>
    <w:rsid w:val="00F66F15"/>
    <w:rsid w:val="00F7212E"/>
    <w:rsid w:val="00F73368"/>
    <w:rsid w:val="00F805BA"/>
    <w:rsid w:val="00F80784"/>
    <w:rsid w:val="00F82394"/>
    <w:rsid w:val="00F87BE1"/>
    <w:rsid w:val="00FA2CC8"/>
    <w:rsid w:val="00FA3DDC"/>
    <w:rsid w:val="00FA400A"/>
    <w:rsid w:val="00FA7E1F"/>
    <w:rsid w:val="00FB3941"/>
    <w:rsid w:val="00FB743A"/>
    <w:rsid w:val="00FC3D30"/>
    <w:rsid w:val="00FC7EA7"/>
    <w:rsid w:val="00FD5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5DFC0"/>
  <w15:chartTrackingRefBased/>
  <w15:docId w15:val="{D7A0F371-FECC-1A47-AC80-68DAB5821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F3C"/>
    <w:pPr>
      <w:spacing w:after="160" w:line="259" w:lineRule="auto"/>
    </w:pPr>
    <w:rPr>
      <w:rFonts w:eastAsiaTheme="minorEastAsia"/>
      <w:sz w:val="22"/>
      <w:szCs w:val="22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166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078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78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30A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0ADD"/>
    <w:pPr>
      <w:spacing w:after="0" w:line="240" w:lineRule="auto"/>
    </w:pPr>
    <w:rPr>
      <w:rFonts w:eastAsiaTheme="minorHAnsi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0A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A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AD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F5118"/>
  </w:style>
  <w:style w:type="character" w:customStyle="1" w:styleId="jlqj4b">
    <w:name w:val="jlqj4b"/>
    <w:basedOn w:val="DefaultParagraphFont"/>
    <w:rsid w:val="001A788B"/>
  </w:style>
  <w:style w:type="character" w:customStyle="1" w:styleId="viiyi">
    <w:name w:val="viiyi"/>
    <w:basedOn w:val="DefaultParagraphFont"/>
    <w:rsid w:val="001A788B"/>
  </w:style>
  <w:style w:type="paragraph" w:styleId="ListParagraph">
    <w:name w:val="List Paragraph"/>
    <w:basedOn w:val="Normal"/>
    <w:uiPriority w:val="34"/>
    <w:qFormat/>
    <w:rsid w:val="00CC4EAE"/>
    <w:pPr>
      <w:spacing w:after="0" w:line="240" w:lineRule="auto"/>
      <w:ind w:left="720"/>
      <w:contextualSpacing/>
    </w:pPr>
    <w:rPr>
      <w:rFonts w:eastAsiaTheme="minorHAnsi"/>
      <w:sz w:val="24"/>
      <w:szCs w:val="24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8A3BA3"/>
    <w:pPr>
      <w:tabs>
        <w:tab w:val="center" w:pos="4513"/>
        <w:tab w:val="right" w:pos="9026"/>
      </w:tabs>
      <w:spacing w:after="0" w:line="240" w:lineRule="auto"/>
    </w:pPr>
    <w:rPr>
      <w:rFonts w:eastAsiaTheme="minorHAnsi"/>
      <w:sz w:val="24"/>
      <w:szCs w:val="24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8A3BA3"/>
  </w:style>
  <w:style w:type="character" w:styleId="Hyperlink">
    <w:name w:val="Hyperlink"/>
    <w:basedOn w:val="DefaultParagraphFont"/>
    <w:uiPriority w:val="99"/>
    <w:unhideWhenUsed/>
    <w:rsid w:val="00C22D00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22D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C22D00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22D00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2D00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22D00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22D00"/>
    <w:rPr>
      <w:rFonts w:ascii="Calibri" w:hAnsi="Calibri" w:cs="Calibri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22D0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2D00"/>
    <w:rPr>
      <w:sz w:val="22"/>
      <w:szCs w:val="22"/>
      <w:lang w:val="en-NZ"/>
    </w:rPr>
  </w:style>
  <w:style w:type="numbering" w:customStyle="1" w:styleId="NoList1">
    <w:name w:val="No List1"/>
    <w:next w:val="NoList"/>
    <w:uiPriority w:val="99"/>
    <w:semiHidden/>
    <w:unhideWhenUsed/>
    <w:rsid w:val="00C22D00"/>
  </w:style>
  <w:style w:type="table" w:customStyle="1" w:styleId="TableGrid1">
    <w:name w:val="Table Grid1"/>
    <w:basedOn w:val="TableNormal"/>
    <w:next w:val="TableGrid"/>
    <w:rsid w:val="00C22D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191F2F"/>
    <w:pPr>
      <w:spacing w:before="100" w:beforeAutospacing="1" w:after="100" w:afterAutospacing="1"/>
      <w:ind w:left="1590" w:hanging="1590"/>
    </w:pPr>
    <w:rPr>
      <w:rFonts w:ascii="Times New Roman" w:eastAsia="Times New Roman" w:hAnsi="Times New Roman" w:cs="Times New Roman"/>
      <w:lang w:val="nl-NL" w:eastAsia="nl-NL"/>
    </w:rPr>
  </w:style>
  <w:style w:type="character" w:customStyle="1" w:styleId="cf01">
    <w:name w:val="cf01"/>
    <w:basedOn w:val="DefaultParagraphFont"/>
    <w:rsid w:val="00191F2F"/>
    <w:rPr>
      <w:rFonts w:ascii="MS Shell Dlg 2" w:hAnsi="MS Shell Dlg 2" w:hint="default"/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770F3C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770F3C"/>
  </w:style>
  <w:style w:type="character" w:styleId="LineNumber">
    <w:name w:val="line number"/>
    <w:basedOn w:val="DefaultParagraphFont"/>
    <w:uiPriority w:val="99"/>
    <w:semiHidden/>
    <w:unhideWhenUsed/>
    <w:rsid w:val="00770F3C"/>
  </w:style>
  <w:style w:type="character" w:customStyle="1" w:styleId="apple-converted-space">
    <w:name w:val="apple-converted-space"/>
    <w:basedOn w:val="DefaultParagraphFont"/>
    <w:rsid w:val="00770F3C"/>
  </w:style>
  <w:style w:type="table" w:customStyle="1" w:styleId="TableGrid2">
    <w:name w:val="Table Grid2"/>
    <w:basedOn w:val="TableNormal"/>
    <w:next w:val="TableGrid"/>
    <w:uiPriority w:val="39"/>
    <w:rsid w:val="00770F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45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33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01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814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892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74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727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695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362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557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02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768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163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62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539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8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41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94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974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499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7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2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97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097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051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35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607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0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07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134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21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962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123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56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562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653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817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7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1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43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575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76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239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55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828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324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658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75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416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537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628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11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587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090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768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33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455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945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285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134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1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23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518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030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1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2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1</TotalTime>
  <Pages>16</Pages>
  <Words>6153</Words>
  <Characters>35075</Characters>
  <Application>Microsoft Office Word</Application>
  <DocSecurity>0</DocSecurity>
  <Lines>292</Lines>
  <Paragraphs>8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Jukic</dc:creator>
  <cp:keywords/>
  <dc:description/>
  <cp:lastModifiedBy>Ivan Jukic</cp:lastModifiedBy>
  <cp:revision>117</cp:revision>
  <dcterms:created xsi:type="dcterms:W3CDTF">2021-07-23T14:30:00Z</dcterms:created>
  <dcterms:modified xsi:type="dcterms:W3CDTF">2022-06-20T22:39:00Z</dcterms:modified>
</cp:coreProperties>
</file>